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4280" w:type="dxa"/>
        <w:tblLook w:val="04A0" w:firstRow="1" w:lastRow="0" w:firstColumn="1" w:lastColumn="0" w:noHBand="0" w:noVBand="1"/>
      </w:tblPr>
      <w:tblGrid>
        <w:gridCol w:w="1271"/>
        <w:gridCol w:w="723"/>
        <w:gridCol w:w="735"/>
        <w:gridCol w:w="722"/>
        <w:gridCol w:w="721"/>
        <w:gridCol w:w="723"/>
        <w:gridCol w:w="723"/>
        <w:gridCol w:w="722"/>
        <w:gridCol w:w="721"/>
        <w:gridCol w:w="723"/>
        <w:gridCol w:w="722"/>
        <w:gridCol w:w="721"/>
        <w:gridCol w:w="722"/>
        <w:gridCol w:w="722"/>
        <w:gridCol w:w="722"/>
        <w:gridCol w:w="721"/>
        <w:gridCol w:w="722"/>
        <w:gridCol w:w="722"/>
        <w:gridCol w:w="722"/>
      </w:tblGrid>
      <w:tr w:rsidR="00740E6B" w:rsidRPr="00F36483" w14:paraId="7B0613BB" w14:textId="77777777" w:rsidTr="00912DCA">
        <w:tc>
          <w:tcPr>
            <w:tcW w:w="1428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527D5" w14:textId="1DD46B24" w:rsidR="00740E6B" w:rsidRPr="00FC4755" w:rsidRDefault="00FC4755" w:rsidP="00FC4755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C475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able S1. </w:t>
            </w:r>
            <w:r w:rsidRPr="00FC475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mparison between Adjusted ORs with and without missing values (SIN-SEPI data from 2017 to 2021)</w:t>
            </w:r>
          </w:p>
        </w:tc>
      </w:tr>
      <w:tr w:rsidR="00493216" w:rsidRPr="00C75CCC" w14:paraId="3EA36B41" w14:textId="77777777" w:rsidTr="000A6940"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0EA101" w14:textId="21678A8B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75C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434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FA4FE4" w14:textId="7330D0C8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eaning products</w:t>
            </w:r>
          </w:p>
        </w:tc>
        <w:tc>
          <w:tcPr>
            <w:tcW w:w="288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F9A1F5" w14:textId="32C68CAE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tergents</w:t>
            </w:r>
          </w:p>
        </w:tc>
        <w:tc>
          <w:tcPr>
            <w:tcW w:w="288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20C34B" w14:textId="060FCB27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>Biocides</w:t>
            </w:r>
            <w:proofErr w:type="spellEnd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BPR n.528/2012)</w:t>
            </w:r>
          </w:p>
        </w:tc>
        <w:tc>
          <w:tcPr>
            <w:tcW w:w="288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FC505A" w14:textId="26F145C6" w:rsidR="00753FA1" w:rsidRPr="00C75CCC" w:rsidRDefault="00753FA1" w:rsidP="00753F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>Handwashing</w:t>
            </w:r>
            <w:proofErr w:type="spellEnd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02AA9">
              <w:rPr>
                <w:rFonts w:ascii="Times New Roman" w:hAnsi="Times New Roman" w:cs="Times New Roman"/>
                <w:b/>
                <w:sz w:val="16"/>
                <w:szCs w:val="16"/>
              </w:rPr>
              <w:t>Cosmetics</w:t>
            </w:r>
            <w:proofErr w:type="spellEnd"/>
          </w:p>
        </w:tc>
      </w:tr>
      <w:tr w:rsidR="008754D7" w:rsidRPr="00C75CCC" w14:paraId="76BC8D6B" w14:textId="77777777" w:rsidTr="000A6940">
        <w:tc>
          <w:tcPr>
            <w:tcW w:w="127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67F4C" w14:textId="77777777" w:rsidR="00753FA1" w:rsidRPr="00C75CCC" w:rsidRDefault="00753FA1" w:rsidP="00753F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06D287E" w14:textId="77777777" w:rsidR="00753FA1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l-Purpose</w:t>
            </w:r>
          </w:p>
          <w:p w14:paraId="16B726FE" w14:textId="77777777" w:rsidR="00753FA1" w:rsidRPr="00B26C75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26C7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CLN-2)</w:t>
            </w:r>
          </w:p>
          <w:p w14:paraId="48FFB24F" w14:textId="77777777" w:rsidR="00AD1475" w:rsidRPr="00AD1475" w:rsidRDefault="00753FA1" w:rsidP="00AD147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adjusted</w:t>
            </w:r>
            <w:proofErr w:type="spellEnd"/>
          </w:p>
          <w:p w14:paraId="2D103E4C" w14:textId="0354C713" w:rsidR="00753FA1" w:rsidRPr="00A51CA2" w:rsidRDefault="00753FA1" w:rsidP="00AD147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  <w:p w14:paraId="7A5A9557" w14:textId="77777777" w:rsidR="00731BB1" w:rsidRPr="00A51CA2" w:rsidRDefault="00731BB1" w:rsidP="00F104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2828CB9A" w14:textId="0FD1B006" w:rsidR="00F10443" w:rsidRPr="00F10443" w:rsidRDefault="00F10443" w:rsidP="00F1044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ssing values</w:t>
            </w:r>
          </w:p>
        </w:tc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F1B8836" w14:textId="77777777" w:rsidR="00753FA1" w:rsidRPr="00B90276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02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leaching</w:t>
            </w:r>
          </w:p>
          <w:p w14:paraId="7E454E10" w14:textId="77777777" w:rsidR="00753FA1" w:rsidRPr="00B90276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02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CLN-3)</w:t>
            </w:r>
          </w:p>
          <w:p w14:paraId="107B9BE3" w14:textId="77777777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adjusted</w:t>
            </w:r>
            <w:proofErr w:type="spellEnd"/>
          </w:p>
          <w:p w14:paraId="7117FE19" w14:textId="77777777" w:rsidR="002C0551" w:rsidRPr="00A51CA2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  <w:p w14:paraId="75CB3589" w14:textId="77777777" w:rsidR="00731BB1" w:rsidRDefault="00731BB1" w:rsidP="00F1044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</w:p>
          <w:p w14:paraId="3058ED38" w14:textId="09F77835" w:rsidR="00F10443" w:rsidRPr="00B90276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ssing values</w:t>
            </w:r>
          </w:p>
        </w:tc>
        <w:tc>
          <w:tcPr>
            <w:tcW w:w="144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D9083CE" w14:textId="77777777" w:rsidR="00753FA1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loor/stone/tile</w:t>
            </w:r>
          </w:p>
          <w:p w14:paraId="6C1D5DE9" w14:textId="77777777" w:rsidR="00753FA1" w:rsidRPr="00102AA9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CLN-12,13)</w:t>
            </w:r>
          </w:p>
          <w:p w14:paraId="732A8784" w14:textId="77777777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adjusted</w:t>
            </w:r>
            <w:proofErr w:type="spellEnd"/>
          </w:p>
          <w:p w14:paraId="419DC332" w14:textId="77777777" w:rsidR="002C0551" w:rsidRPr="00A51CA2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  <w:p w14:paraId="511E1424" w14:textId="77777777" w:rsidR="00731BB1" w:rsidRDefault="00731BB1" w:rsidP="00F1044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</w:p>
          <w:p w14:paraId="6CBC4C25" w14:textId="26EC44F4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ssing values</w:t>
            </w:r>
          </w:p>
        </w:tc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13397882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aundry</w:t>
            </w:r>
          </w:p>
          <w:p w14:paraId="1ED0CE0C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DET-1)</w:t>
            </w:r>
          </w:p>
          <w:p w14:paraId="760E1BEB" w14:textId="77777777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adjusted</w:t>
            </w:r>
            <w:proofErr w:type="spellEnd"/>
          </w:p>
          <w:p w14:paraId="165205FA" w14:textId="77777777" w:rsidR="002C0551" w:rsidRDefault="002C0551" w:rsidP="002C055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9B10B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95%CI</w:t>
            </w:r>
          </w:p>
          <w:p w14:paraId="4C0640AF" w14:textId="77777777" w:rsidR="00731BB1" w:rsidRDefault="00731BB1" w:rsidP="00F1044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</w:p>
          <w:p w14:paraId="07E85CA3" w14:textId="0E8CD64F" w:rsidR="00F10443" w:rsidRPr="00B90276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ssing values</w:t>
            </w:r>
          </w:p>
        </w:tc>
        <w:tc>
          <w:tcPr>
            <w:tcW w:w="144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051070FE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hwashing</w:t>
            </w:r>
          </w:p>
          <w:p w14:paraId="62CB65D0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C-DET-3)</w:t>
            </w:r>
          </w:p>
          <w:p w14:paraId="0F3AD37B" w14:textId="77777777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adjusted</w:t>
            </w:r>
            <w:proofErr w:type="spellEnd"/>
          </w:p>
          <w:p w14:paraId="5ECFCD34" w14:textId="77777777" w:rsidR="002C0551" w:rsidRPr="00A51CA2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  <w:p w14:paraId="762BEF6B" w14:textId="77777777" w:rsidR="00731BB1" w:rsidRDefault="00731BB1" w:rsidP="00F1044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</w:p>
          <w:p w14:paraId="65CC2236" w14:textId="36946679" w:rsidR="00F10443" w:rsidRPr="00B90276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ssing values</w:t>
            </w:r>
          </w:p>
        </w:tc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386238A3" w14:textId="77777777" w:rsidR="00753FA1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02AA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r human</w:t>
            </w:r>
          </w:p>
          <w:p w14:paraId="2B2393D1" w14:textId="77777777" w:rsidR="00753FA1" w:rsidRPr="00A10B2D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10B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P-BIO-1)</w:t>
            </w:r>
          </w:p>
          <w:p w14:paraId="4861C0F7" w14:textId="77777777" w:rsidR="002C0551" w:rsidRPr="00AD1475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adjusted</w:t>
            </w:r>
            <w:proofErr w:type="spellEnd"/>
          </w:p>
          <w:p w14:paraId="6934A86F" w14:textId="77777777" w:rsidR="002C0551" w:rsidRPr="00A51CA2" w:rsidRDefault="002C0551" w:rsidP="002C055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  <w:p w14:paraId="1CB3BE33" w14:textId="77777777" w:rsidR="00731BB1" w:rsidRDefault="00731BB1" w:rsidP="00F1044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</w:p>
          <w:p w14:paraId="31F14872" w14:textId="5B350954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ssing values</w:t>
            </w:r>
          </w:p>
        </w:tc>
        <w:tc>
          <w:tcPr>
            <w:tcW w:w="14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53F54875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r surfaces</w:t>
            </w:r>
          </w:p>
          <w:p w14:paraId="03E999C8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PP-BIO-2)</w:t>
            </w:r>
          </w:p>
          <w:p w14:paraId="49011678" w14:textId="77777777" w:rsidR="002A268D" w:rsidRPr="00AD1475" w:rsidRDefault="002A268D" w:rsidP="002A268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adjusted</w:t>
            </w:r>
            <w:proofErr w:type="spellEnd"/>
          </w:p>
          <w:p w14:paraId="1C468637" w14:textId="5EF87708" w:rsidR="00753FA1" w:rsidRPr="00A51CA2" w:rsidRDefault="002A268D" w:rsidP="002A268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  <w:p w14:paraId="0981FF8A" w14:textId="77777777" w:rsidR="00731BB1" w:rsidRDefault="00731BB1" w:rsidP="00F1044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</w:p>
          <w:p w14:paraId="762C010C" w14:textId="4F479DEA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ssing values</w:t>
            </w:r>
          </w:p>
        </w:tc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BC23917" w14:textId="77777777" w:rsidR="00753FA1" w:rsidRPr="00B90276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02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aps</w:t>
            </w:r>
          </w:p>
          <w:p w14:paraId="5514F6B4" w14:textId="77777777" w:rsidR="00753FA1" w:rsidRPr="00B90276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027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COSM-HS)</w:t>
            </w:r>
          </w:p>
          <w:p w14:paraId="4F1EBA82" w14:textId="77777777" w:rsidR="002A268D" w:rsidRPr="00AD1475" w:rsidRDefault="002A268D" w:rsidP="002A268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adjusted</w:t>
            </w:r>
            <w:proofErr w:type="spellEnd"/>
          </w:p>
          <w:p w14:paraId="68E5DBAD" w14:textId="77777777" w:rsidR="002A268D" w:rsidRPr="00A51CA2" w:rsidRDefault="002A268D" w:rsidP="002A268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  <w:p w14:paraId="62E493D4" w14:textId="7CFB48A4" w:rsidR="00753FA1" w:rsidRDefault="00753FA1" w:rsidP="00753FA1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</w:p>
          <w:p w14:paraId="2539D4E4" w14:textId="760827DE" w:rsidR="00F10443" w:rsidRPr="00B90276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ssing values</w:t>
            </w:r>
          </w:p>
        </w:tc>
        <w:tc>
          <w:tcPr>
            <w:tcW w:w="14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FF7530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l/Spray</w:t>
            </w:r>
          </w:p>
          <w:p w14:paraId="593F9EDC" w14:textId="77777777" w:rsidR="00753FA1" w:rsidRPr="009B10B2" w:rsidRDefault="00753FA1" w:rsidP="00753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10B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COSM-HGS)</w:t>
            </w:r>
          </w:p>
          <w:p w14:paraId="2FDF5AE1" w14:textId="77777777" w:rsidR="002A268D" w:rsidRPr="00AD1475" w:rsidRDefault="002A268D" w:rsidP="002A268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R</w:t>
            </w:r>
            <w:r w:rsidRPr="00AD1475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adjusted</w:t>
            </w:r>
            <w:proofErr w:type="spellEnd"/>
          </w:p>
          <w:p w14:paraId="26AE2396" w14:textId="77777777" w:rsidR="002A268D" w:rsidRPr="00A51CA2" w:rsidRDefault="002A268D" w:rsidP="002A268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51C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%CI</w:t>
            </w:r>
          </w:p>
          <w:p w14:paraId="1B9F7491" w14:textId="77777777" w:rsidR="00731BB1" w:rsidRDefault="00731BB1" w:rsidP="00F10443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</w:p>
          <w:p w14:paraId="09EA25E6" w14:textId="1D0D205E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Missing values</w:t>
            </w:r>
          </w:p>
        </w:tc>
      </w:tr>
      <w:tr w:rsidR="004A7D64" w:rsidRPr="00C75CCC" w14:paraId="64B5AB3C" w14:textId="77777777" w:rsidTr="000A6940"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A29CC" w14:textId="77777777" w:rsidR="00F10443" w:rsidRPr="00C75CCC" w:rsidRDefault="00F10443" w:rsidP="00F104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724E8D" w14:textId="720ABFBD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0A27D" w14:textId="162BACE5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187B71" w14:textId="7D7138A9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10AE4" w14:textId="7B97A1A1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4B11EE" w14:textId="03208F9C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4FFB1B" w14:textId="1331F95D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9E2A43" w14:textId="7F382645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5416C" w14:textId="282132D5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8C8408" w14:textId="1CA7E255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A38DDB" w14:textId="6FA29F42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2FD407" w14:textId="4CC492A6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F18D7" w14:textId="2C3AC4E5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1FA051" w14:textId="65A04FD1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3C5016" w14:textId="522301D5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D9462B" w14:textId="240A1A5A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5A1EF" w14:textId="32A1BD99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021E26" w14:textId="01F35454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66DB" w14:textId="6EF6C167" w:rsidR="00F10443" w:rsidRPr="00C75CCC" w:rsidRDefault="00F10443" w:rsidP="00F104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754D7" w:rsidRPr="00C75CCC" w14:paraId="0FFF6F76" w14:textId="77777777" w:rsidTr="000A6940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E68D76" w14:textId="7456DE93" w:rsidR="00C75CCC" w:rsidRPr="00E55E38" w:rsidRDefault="00F10443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ison Center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CDC7D9" w14:textId="77777777" w:rsidR="00C75CCC" w:rsidRPr="00A51CA2" w:rsidRDefault="00C75CCC" w:rsidP="00322A69">
            <w:pPr>
              <w:ind w:left="-5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9BCE01" w14:textId="77777777" w:rsidR="00C75CCC" w:rsidRPr="00A51CA2" w:rsidRDefault="00C75CCC" w:rsidP="00322A69">
            <w:pPr>
              <w:ind w:left="-5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3173D4" w14:textId="0A6F444C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C3815C" w14:textId="04DA4FBB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F90B9F" w14:textId="5F73E275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6012CA" w14:textId="5F7B6C5D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819225" w14:textId="49F6491F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89A300" w14:textId="54C02CC0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57753A" w14:textId="694DB79B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F849FA" w14:textId="4C150B18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3A7214" w14:textId="7A20D0D4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7C8BC2" w14:textId="2E2A98F3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45A27C" w14:textId="7ABB74CB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78C3D2" w14:textId="6F8D8574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FD3005" w14:textId="77777777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281CC2" w14:textId="77777777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E442B9" w14:textId="77777777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0A3F9" w14:textId="77777777" w:rsidR="00C75CCC" w:rsidRPr="00A51CA2" w:rsidRDefault="00C75C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0DDC" w:rsidRPr="00C75CCC" w14:paraId="02619462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3B9D6" w14:textId="6E3ACF17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via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DDD3AE1" w14:textId="473B461D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63A60E3" w14:textId="47FD90A4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43E237F" w14:textId="6F9E428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F33DCB8" w14:textId="256C5D3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6E22EC1" w14:textId="3525C942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B8E09DC" w14:textId="05A6A6C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0771336" w14:textId="4DE2D69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FC29CBC" w14:textId="124F497B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77E8DCC" w14:textId="42D0E73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E42A21D" w14:textId="63443A25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3E8B915" w14:textId="00EB853A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7D0AFA9" w14:textId="6662BAB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7C10350" w14:textId="158EB839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B28B868" w14:textId="1F3E161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437528F" w14:textId="18FBB2C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9671D8E" w14:textId="0B076F5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3E58FC1" w14:textId="6298B25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8C8974F" w14:textId="16FFD7F5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60DDC" w:rsidRPr="00C75CCC" w14:paraId="109A60ED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9CFB3" w14:textId="31A45BC6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rgamo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6D7A479" w14:textId="7777777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</w:t>
            </w:r>
          </w:p>
          <w:p w14:paraId="7E81D992" w14:textId="418DBBFD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-1.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CED6AB5" w14:textId="3AFCA54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</w:t>
            </w:r>
          </w:p>
          <w:p w14:paraId="5684A42F" w14:textId="4B238FE6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-1.1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A00E553" w14:textId="43972694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</w:t>
            </w:r>
          </w:p>
          <w:p w14:paraId="399B7983" w14:textId="2F6A52C2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-0.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F9DD5AD" w14:textId="18AFDE00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</w:t>
            </w:r>
          </w:p>
          <w:p w14:paraId="1C9179A6" w14:textId="751B24E9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-0.8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6CFEB10" w14:textId="2DE45E7F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4</w:t>
            </w:r>
          </w:p>
          <w:p w14:paraId="13F48DBB" w14:textId="11799943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-0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BAE3E43" w14:textId="2D0A0654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3</w:t>
            </w:r>
          </w:p>
          <w:p w14:paraId="27EDE9CB" w14:textId="46977F02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-0.9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7F122FC" w14:textId="74A19656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  <w:p w14:paraId="6D2EE6B0" w14:textId="38D7FFB4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3-1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45A2F0B" w14:textId="76114891" w:rsidR="00360DDC" w:rsidRPr="00E53B69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3B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0</w:t>
            </w:r>
          </w:p>
          <w:p w14:paraId="3B54D4E4" w14:textId="32CB7D7B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3B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2-0.9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DE672F5" w14:textId="1019CF1A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</w:t>
            </w:r>
          </w:p>
          <w:p w14:paraId="4077F87C" w14:textId="6CD5185D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-1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DCA51B5" w14:textId="492AC5A0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</w:t>
            </w:r>
          </w:p>
          <w:p w14:paraId="558475BA" w14:textId="65AD786D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-1.3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9E63CAA" w14:textId="77777777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9</w:t>
            </w:r>
          </w:p>
          <w:p w14:paraId="55A541C0" w14:textId="50B2072B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-0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6443F7D" w14:textId="08EC7946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1</w:t>
            </w:r>
          </w:p>
          <w:p w14:paraId="3FD85325" w14:textId="53446751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-0.8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9CD6F61" w14:textId="72F5265A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68FA7799" w14:textId="49369AE1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92-1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7C4B063" w14:textId="41CD462D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6BCB1B85" w14:textId="2FAF9E15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94-1.1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46E447F" w14:textId="7B0A135F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  <w:p w14:paraId="69EBAF94" w14:textId="05467A8E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87-1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3ACCF59" w14:textId="4C961A59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  <w:p w14:paraId="11BBC11F" w14:textId="079B4C9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88-1.4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094BCBE" w14:textId="357DA578" w:rsidR="00360DDC" w:rsidRPr="002D3A21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</w:t>
            </w:r>
          </w:p>
          <w:p w14:paraId="6AEC7B81" w14:textId="5519835D" w:rsidR="00360DDC" w:rsidRPr="002D3A21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-0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58A0381" w14:textId="3041BDF8" w:rsidR="00360DDC" w:rsidRPr="002D3A21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</w:t>
            </w:r>
          </w:p>
          <w:p w14:paraId="0D4AFB61" w14:textId="6AB52BB3" w:rsidR="00360DDC" w:rsidRPr="002D3A21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-0.76</w:t>
            </w:r>
          </w:p>
        </w:tc>
      </w:tr>
      <w:tr w:rsidR="00360DDC" w:rsidRPr="00C75CCC" w14:paraId="7D928DCA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8464C" w14:textId="6F73E230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orence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7540F8A" w14:textId="7BF3D3E2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2FFDADC6" w14:textId="0EE4D609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0-1.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27E4C86" w14:textId="54148348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32004871" w14:textId="424A5ADD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1-1.0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D91C369" w14:textId="6521909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0</w:t>
            </w:r>
          </w:p>
          <w:p w14:paraId="4FE7E3C7" w14:textId="6C027765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-0.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2C1CA68" w14:textId="53B58F61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9</w:t>
            </w:r>
          </w:p>
          <w:p w14:paraId="0E1A2323" w14:textId="6F7ECE9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-0.8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2DF56DE" w14:textId="774A6CDA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9</w:t>
            </w:r>
          </w:p>
          <w:p w14:paraId="1BC2A107" w14:textId="0D1460FD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7-0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CBE7E35" w14:textId="7D3EE79E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9</w:t>
            </w:r>
          </w:p>
          <w:p w14:paraId="14A83C92" w14:textId="12FC95E4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7-0.9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14AFFFE" w14:textId="7148A57C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15287B44" w14:textId="754B8551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0-1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AD1CFE4" w14:textId="0B018774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  <w:p w14:paraId="4D0DAB75" w14:textId="5E2163A6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0-1.0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AF18CD5" w14:textId="54B614ED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2077737C" w14:textId="6FB4729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0.90-1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06543A6" w14:textId="684DB33E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21961691" w14:textId="67E10DC5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0.90-1.1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05A3027" w14:textId="07E247FD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15EC8D33" w14:textId="7EF636A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77-1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7D6C707" w14:textId="0EF06F0F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2EF18CCF" w14:textId="759E308E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77-1.0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C63161D" w14:textId="38E14421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  <w:p w14:paraId="03B3AC48" w14:textId="50540E22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81-1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98200D0" w14:textId="34FF69E0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  <w:p w14:paraId="1EE4F9C9" w14:textId="20762E3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82-1.0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E3A3E6D" w14:textId="458D7F94" w:rsidR="00360DDC" w:rsidRPr="00B90276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</w:t>
            </w:r>
          </w:p>
          <w:p w14:paraId="514F4D44" w14:textId="2B79BF8E" w:rsidR="00360DDC" w:rsidRPr="00B90276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-1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DDB9229" w14:textId="60643C5C" w:rsidR="00360DDC" w:rsidRPr="00B90276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8</w:t>
            </w:r>
          </w:p>
          <w:p w14:paraId="6A53FAD9" w14:textId="61E2D854" w:rsidR="00360DDC" w:rsidRPr="00B90276" w:rsidRDefault="00360DDC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-1.8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51781C1" w14:textId="006C8F56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14:paraId="32CB4C2C" w14:textId="21D9B5B0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65-1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CA4C6F2" w14:textId="5FC377A9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  <w:p w14:paraId="3C35F8B2" w14:textId="0871265B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66-1.08</w:t>
            </w:r>
          </w:p>
        </w:tc>
      </w:tr>
      <w:tr w:rsidR="00360DDC" w:rsidRPr="00C75CCC" w14:paraId="4A996813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B6EA0D" w14:textId="115A1A5B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ggia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0F650A6" w14:textId="39473AD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8</w:t>
            </w:r>
          </w:p>
          <w:p w14:paraId="613D92D8" w14:textId="7480CE69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-1.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F1DD1C0" w14:textId="7CAA49C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</w:t>
            </w:r>
          </w:p>
          <w:p w14:paraId="12374310" w14:textId="460497FA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-1.34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584A894" w14:textId="68D268A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6D147814" w14:textId="0D44069E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5-1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9AE094B" w14:textId="6B06E228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454F8B1B" w14:textId="04A774F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5-1.1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052DE20" w14:textId="021EF78B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17985DC2" w14:textId="562022DA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>0.77-1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B46DF07" w14:textId="790B4F42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4B5191E0" w14:textId="38E6D201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sz w:val="16"/>
                <w:szCs w:val="16"/>
              </w:rPr>
              <w:t>0.74-1.1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2CAA4BE" w14:textId="41EC86EC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13561346" w14:textId="631F0462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2-1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0053FB3" w14:textId="2A00E487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682E1030" w14:textId="34697BB6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3-1.1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C0C6032" w14:textId="7F4BCBE2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</w:t>
            </w:r>
          </w:p>
          <w:p w14:paraId="4A2FDE46" w14:textId="01D3554E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7-1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DFC85AF" w14:textId="19D989D3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5</w:t>
            </w:r>
          </w:p>
          <w:p w14:paraId="296EFF4B" w14:textId="5BA1787E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8-1.6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97FAD58" w14:textId="49892CB5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</w:t>
            </w:r>
          </w:p>
          <w:p w14:paraId="2244AE40" w14:textId="4229E5F4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E19B6F6" w14:textId="2E84F96A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</w:t>
            </w:r>
          </w:p>
          <w:p w14:paraId="3FDD8419" w14:textId="3B8CE89D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7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0BFDDA8" w14:textId="3E61334C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  <w:p w14:paraId="30218B6C" w14:textId="7BA72EA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99-1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A991901" w14:textId="31F9B1A5" w:rsidR="00360DDC" w:rsidRPr="00A069CD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69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</w:t>
            </w:r>
          </w:p>
          <w:p w14:paraId="11EE8DFF" w14:textId="2E60F62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9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-1.2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4F118A5" w14:textId="5320C1E9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  <w:p w14:paraId="07CA285C" w14:textId="704B4EDA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3-1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7EDAEB1" w14:textId="2ABBDF9D" w:rsidR="00360DDC" w:rsidRPr="00B90276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3</w:t>
            </w:r>
          </w:p>
          <w:p w14:paraId="717B1827" w14:textId="34538D00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-0.9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D044A48" w14:textId="047E46F5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1A5A7BFE" w14:textId="28A29668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82-1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E0B81C5" w14:textId="7B74CBF7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1C538170" w14:textId="0A7E3699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83-1.43</w:t>
            </w:r>
          </w:p>
        </w:tc>
      </w:tr>
      <w:tr w:rsidR="00360DDC" w:rsidRPr="00C75CCC" w14:paraId="3E6E870D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90398A" w14:textId="327C37AE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ples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92ABA93" w14:textId="4E0B0CD5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2CFC6416" w14:textId="27448A79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0-1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71922DB" w14:textId="7777777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69986AB2" w14:textId="3A5AF23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0-1.0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27D3B59" w14:textId="4AC1ADF4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4</w:t>
            </w:r>
          </w:p>
          <w:p w14:paraId="17420C2D" w14:textId="795AA52A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4-1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A6F876C" w14:textId="033B40C9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</w:t>
            </w:r>
          </w:p>
          <w:p w14:paraId="5BD9E832" w14:textId="33AB16E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-1.3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7C89B40" w14:textId="13311C04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</w:t>
            </w:r>
          </w:p>
          <w:p w14:paraId="51ADBBCD" w14:textId="75F8CA93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-1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ED1902E" w14:textId="5E0C7363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</w:t>
            </w:r>
          </w:p>
          <w:p w14:paraId="110A880F" w14:textId="3894FDEB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3-1.4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96C3464" w14:textId="1EB374B5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5C126018" w14:textId="2722C6A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3-1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785C84D" w14:textId="65911220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47FD5ED9" w14:textId="79DBBAA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3-1.1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44F61E7" w14:textId="097155AE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6</w:t>
            </w:r>
          </w:p>
          <w:p w14:paraId="5E2C7469" w14:textId="046BB656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4-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AA7E7A5" w14:textId="5BF0B7F2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5</w:t>
            </w:r>
          </w:p>
          <w:p w14:paraId="6A7AC838" w14:textId="466E99D4" w:rsidR="00360DDC" w:rsidRPr="00697514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-0.9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FEFC5EE" w14:textId="3CCDA08C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</w:t>
            </w:r>
          </w:p>
          <w:p w14:paraId="035FF1A7" w14:textId="5C8936F1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0CE7926" w14:textId="3794E856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</w:t>
            </w:r>
          </w:p>
          <w:p w14:paraId="12C636F6" w14:textId="7C0A6A3D" w:rsidR="00360DDC" w:rsidRPr="00F81CB7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1C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7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B1591AC" w14:textId="66A1FE09" w:rsidR="00360DDC" w:rsidRPr="00A069CD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69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0</w:t>
            </w:r>
          </w:p>
          <w:p w14:paraId="5937440C" w14:textId="75823F89" w:rsidR="00360DDC" w:rsidRPr="00A069CD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69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-0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EB6B0A8" w14:textId="6F9B9474" w:rsidR="00360DDC" w:rsidRPr="00A069CD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69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9</w:t>
            </w:r>
          </w:p>
          <w:p w14:paraId="383A618B" w14:textId="31A3DC59" w:rsidR="00360DDC" w:rsidRPr="00A069CD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69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-0.8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6691192" w14:textId="3E9B29A4" w:rsidR="00360DDC" w:rsidRPr="00B90276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</w:t>
            </w:r>
          </w:p>
          <w:p w14:paraId="32BCDB87" w14:textId="07D3BB13" w:rsidR="00360DDC" w:rsidRPr="00B90276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6-0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0A831BF" w14:textId="61994A06" w:rsidR="00360DDC" w:rsidRPr="00B90276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</w:t>
            </w:r>
          </w:p>
          <w:p w14:paraId="123E8F34" w14:textId="4F890DBB" w:rsidR="00360DDC" w:rsidRPr="00B90276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6-0.8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711690D" w14:textId="50B9B307" w:rsidR="00360DDC" w:rsidRPr="002D3A21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</w:t>
            </w:r>
          </w:p>
          <w:p w14:paraId="05088A79" w14:textId="11F7E820" w:rsidR="00360DDC" w:rsidRPr="002D3A21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-0.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EDDF9F1" w14:textId="7F15EE21" w:rsidR="00360DDC" w:rsidRPr="002D3A21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</w:t>
            </w:r>
          </w:p>
          <w:p w14:paraId="33B4E97F" w14:textId="44CA54A3" w:rsidR="00360DDC" w:rsidRPr="002D3A21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3-0.52</w:t>
            </w:r>
          </w:p>
        </w:tc>
      </w:tr>
      <w:tr w:rsidR="00360DDC" w:rsidRPr="00C75CCC" w14:paraId="7868B6F1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ABDCF3" w14:textId="7BF2475F" w:rsidR="00360DDC" w:rsidRPr="00C75CCC" w:rsidRDefault="00360DDC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BG-Rome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B55FE58" w14:textId="095E9F98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4A484373" w14:textId="1D0B31C4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78-1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ED2E156" w14:textId="0E1D402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51505F34" w14:textId="4B1B64BA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78-1.1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D305FAD" w14:textId="075D58F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  <w:p w14:paraId="13613239" w14:textId="73D34F61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8-1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6372D3B" w14:textId="232B6BBA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  <w:p w14:paraId="12D07081" w14:textId="0DCEF54C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6-1.2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27E1F58" w14:textId="53D0908A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8</w:t>
            </w:r>
          </w:p>
          <w:p w14:paraId="6178B664" w14:textId="5B8526E5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18FED0B" w14:textId="0345F366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</w:t>
            </w:r>
          </w:p>
          <w:p w14:paraId="6EF9F6A3" w14:textId="49859C22" w:rsidR="00360DDC" w:rsidRPr="002B6B40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6B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4-0.9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2E28842" w14:textId="2D974DCC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  <w:p w14:paraId="0677C307" w14:textId="57923E51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72-1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750B2FC" w14:textId="2090585D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  <w:p w14:paraId="3B81A81A" w14:textId="1DEF5EFE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78DA">
              <w:rPr>
                <w:rFonts w:ascii="Times New Roman" w:hAnsi="Times New Roman" w:cs="Times New Roman"/>
                <w:sz w:val="16"/>
                <w:szCs w:val="16"/>
              </w:rPr>
              <w:t>0.72-1.0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ED70EB5" w14:textId="5C9ABCAD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781ACF00" w14:textId="6B5BFC2F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0.82-1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F3E04EB" w14:textId="37453155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37841FDF" w14:textId="094FB71E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7514">
              <w:rPr>
                <w:rFonts w:ascii="Times New Roman" w:hAnsi="Times New Roman" w:cs="Times New Roman"/>
                <w:sz w:val="16"/>
                <w:szCs w:val="16"/>
              </w:rPr>
              <w:t>0.82-1.1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FFCC837" w14:textId="748266B6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62C78500" w14:textId="1F99E30A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75-1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081B3E6" w14:textId="49AB5658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1B464CC9" w14:textId="0ADF1EC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7B83">
              <w:rPr>
                <w:rFonts w:ascii="Times New Roman" w:hAnsi="Times New Roman" w:cs="Times New Roman"/>
                <w:sz w:val="16"/>
                <w:szCs w:val="16"/>
              </w:rPr>
              <w:t>0.76-1.2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5855E40" w14:textId="4D1C3C1E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72FC7131" w14:textId="287DA314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77-1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B752655" w14:textId="4F3B360C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598F4B27" w14:textId="784C5428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5CCF">
              <w:rPr>
                <w:rFonts w:ascii="Times New Roman" w:hAnsi="Times New Roman" w:cs="Times New Roman"/>
                <w:sz w:val="16"/>
                <w:szCs w:val="16"/>
              </w:rPr>
              <w:t>0.78-1.1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77A7E10" w14:textId="2D953A76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  <w:p w14:paraId="6942F5CD" w14:textId="0142EF1A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8-1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4D18E5E" w14:textId="50F07B03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  <w:p w14:paraId="48DCA31F" w14:textId="5E4F48E5" w:rsidR="00360DDC" w:rsidRPr="00A51CA2" w:rsidRDefault="00360DDC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488585E" w14:textId="34ABFA22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14:paraId="536ABA72" w14:textId="43BC2947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60-1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994CCFC" w14:textId="44A7AE3D" w:rsidR="00360DDC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  <w:p w14:paraId="407F8D9E" w14:textId="1C88C17B" w:rsidR="00360DDC" w:rsidRPr="00A51CA2" w:rsidRDefault="00360DDC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59-1.12</w:t>
            </w:r>
          </w:p>
        </w:tc>
      </w:tr>
      <w:tr w:rsidR="00537CAA" w:rsidRPr="00C75CCC" w14:paraId="351CB110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1B9921" w14:textId="3016E37F" w:rsidR="00F10443" w:rsidRPr="00E55E38" w:rsidRDefault="00EC3C4D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</w:t>
            </w:r>
            <w:proofErr w:type="spellEnd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7CE53F0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1770CEE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F37F221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050DCF1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938D441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4339F1F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B6C5C79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72483AC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EDC1EC0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D94673D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14997E8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F5565CA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A2ECD4D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086D16D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F1CFCE4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61E9CCF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F72784D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57E30A2" w14:textId="77777777" w:rsidR="00F10443" w:rsidRPr="00A51CA2" w:rsidRDefault="00F10443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3A21" w:rsidRPr="00C75CCC" w14:paraId="47AA5911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BCC8F" w14:textId="2ECC06EF" w:rsidR="002D3A21" w:rsidRPr="00C75CCC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-201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F136450" w14:textId="34BD9478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5FC2D26" w14:textId="67F5989B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65CEDB7" w14:textId="4FD2003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6182FF8" w14:textId="465EA7E0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8F4F031" w14:textId="218B15F0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7AF835C" w14:textId="6FD5545A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34F280E" w14:textId="61C968BF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EC06D70" w14:textId="06C4462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7333F0C" w14:textId="79B6748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40695A4" w14:textId="67A0F213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BA765BB" w14:textId="3069E15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FF696C4" w14:textId="68F64CAC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202C341" w14:textId="077542AC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F097D96" w14:textId="388B837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A23CFC3" w14:textId="5A00FC9F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AE657D0" w14:textId="72E83CE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1C39696" w14:textId="65EC201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774D209" w14:textId="2E98F83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D3A21" w:rsidRPr="00C75CCC" w14:paraId="3EFE8135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2DE94" w14:textId="439DDB1B" w:rsidR="002D3A21" w:rsidRPr="00C75CCC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23FA3BE" w14:textId="6FD4235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6</w:t>
            </w:r>
          </w:p>
          <w:p w14:paraId="23719D59" w14:textId="0E799F2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-1.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657F88B" w14:textId="385D9262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5</w:t>
            </w:r>
          </w:p>
          <w:p w14:paraId="58AE210B" w14:textId="17E6C3F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5-1.5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F53F099" w14:textId="78C58D2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2B36884D" w14:textId="4241F4CC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5-1.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4FD9B3C" w14:textId="4DC4B296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6617BBA0" w14:textId="5039213E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6-1.1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0BC55AC" w14:textId="0E03FEEF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  <w:p w14:paraId="3785D82B" w14:textId="242F5B43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56-1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81D7338" w14:textId="4A57D384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  <w:p w14:paraId="24C2CACE" w14:textId="3CD9E903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56-1.0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3C1BBCD" w14:textId="265A4DBD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  <w:p w14:paraId="5FEB0ADD" w14:textId="5A4E7BB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0.87-1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AC1BF64" w14:textId="71651CE1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570CABCE" w14:textId="45D82696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0.85-1.3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1DA2E13" w14:textId="4F11E00B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  <w:p w14:paraId="1C27F0C7" w14:textId="2A263D22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63-1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B4FD998" w14:textId="7BCCED05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  <w:p w14:paraId="434CCE32" w14:textId="715B9F9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62-1.0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13F7D7A" w14:textId="7FADCFA6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  <w:p w14:paraId="748F2E13" w14:textId="3BBD925A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0.59-1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1020EF0" w14:textId="4A0416CE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27FCE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14:paraId="33E78DE8" w14:textId="2BAEF3B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677C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677C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21B9FE9" w14:textId="19EBAE49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553BD2A0" w14:textId="78D2586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0.82-1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39759DB" w14:textId="0189EB02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730C19B1" w14:textId="305EE18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0.83-1.3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53EB5A9" w14:textId="23095FF4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  <w:p w14:paraId="324285C6" w14:textId="01CBFA7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4-1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30A5125" w14:textId="39B2DE45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  <w:p w14:paraId="3D12DB1D" w14:textId="5DD7ADB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4-1.4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A5F4995" w14:textId="1E05DF1D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  <w:p w14:paraId="176CCDBD" w14:textId="54969213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78-3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CB979EE" w14:textId="624D15D4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  <w:p w14:paraId="441D9C35" w14:textId="02878D8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69-3.12</w:t>
            </w:r>
          </w:p>
        </w:tc>
      </w:tr>
      <w:tr w:rsidR="002D3A21" w:rsidRPr="00C75CCC" w14:paraId="335CB170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9E71C2" w14:textId="56347550" w:rsidR="002D3A21" w:rsidRPr="00C75CCC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FFA44CB" w14:textId="424B4BFE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2A7EC6BE" w14:textId="79E1480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0-1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F9AF035" w14:textId="5DAF314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5C9B2164" w14:textId="15FDE5F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0-1.1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C5CC630" w14:textId="2502611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465CE646" w14:textId="2E2BDC3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6-1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014FFC0" w14:textId="675453B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74FAE950" w14:textId="60A425B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6-1.1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D2F6A02" w14:textId="291CD745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58D592C1" w14:textId="4F02C4F6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66-1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C234146" w14:textId="527B3D98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146BD726" w14:textId="6F8C2053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2061">
              <w:rPr>
                <w:rFonts w:ascii="Times New Roman" w:hAnsi="Times New Roman" w:cs="Times New Roman"/>
                <w:sz w:val="16"/>
                <w:szCs w:val="16"/>
              </w:rPr>
              <w:t>0.67-1.2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0933F28" w14:textId="5CF6CDA7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082988E7" w14:textId="7BEAA44A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0.67-1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FA75DD3" w14:textId="033C6CEB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  <w:p w14:paraId="3C75ACF5" w14:textId="22C71643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15D">
              <w:rPr>
                <w:rFonts w:ascii="Times New Roman" w:hAnsi="Times New Roman" w:cs="Times New Roman"/>
                <w:sz w:val="16"/>
                <w:szCs w:val="16"/>
              </w:rPr>
              <w:t>0.66-1.0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4FE1BFD" w14:textId="402B2067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0978FED6" w14:textId="7384867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77-1.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1CC77D8" w14:textId="5186EFA1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01D50454" w14:textId="1C1E38B8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E8E">
              <w:rPr>
                <w:rFonts w:ascii="Times New Roman" w:hAnsi="Times New Roman" w:cs="Times New Roman"/>
                <w:sz w:val="16"/>
                <w:szCs w:val="16"/>
              </w:rPr>
              <w:t>0.79-1.2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D7DE9CF" w14:textId="40A3C6A9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6413C0E9" w14:textId="527F792C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5509">
              <w:rPr>
                <w:rFonts w:ascii="Times New Roman" w:hAnsi="Times New Roman" w:cs="Times New Roman"/>
                <w:sz w:val="16"/>
                <w:szCs w:val="16"/>
              </w:rPr>
              <w:t>0.84-1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072CEB4" w14:textId="66090CB2" w:rsidR="002D3A21" w:rsidRPr="00677C93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7C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677C93" w:rsidRPr="00677C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  <w:p w14:paraId="64DCA5E7" w14:textId="328DB09F" w:rsidR="002D3A21" w:rsidRPr="00A51CA2" w:rsidRDefault="00677C93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7C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</w:t>
            </w:r>
            <w:r w:rsidR="002D3A21" w:rsidRPr="00677C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</w:t>
            </w:r>
            <w:r w:rsidRPr="00677C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D98DA0D" w14:textId="0438F790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7FD5780A" w14:textId="7BF20FF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0.83-1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EA62332" w14:textId="187DFC33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14:paraId="3B6B11C4" w14:textId="26A113C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678">
              <w:rPr>
                <w:rFonts w:ascii="Times New Roman" w:hAnsi="Times New Roman" w:cs="Times New Roman"/>
                <w:sz w:val="16"/>
                <w:szCs w:val="16"/>
              </w:rPr>
              <w:t>0.84-1.3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F8BB40F" w14:textId="3440DC70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1595690B" w14:textId="1D87676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4-1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CA702EA" w14:textId="37557919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1FEB807F" w14:textId="6E27963C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3-1.8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A8A6FDB" w14:textId="651387B3" w:rsidR="002D3A21" w:rsidRP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45</w:t>
            </w:r>
          </w:p>
          <w:p w14:paraId="28AD5624" w14:textId="3BF1EF7D" w:rsidR="002D3A21" w:rsidRP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5-7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6668B3D" w14:textId="3949D324" w:rsidR="002D3A21" w:rsidRP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34</w:t>
            </w:r>
          </w:p>
          <w:p w14:paraId="1CCE59EE" w14:textId="56F89F8A" w:rsidR="002D3A21" w:rsidRP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1-7.60</w:t>
            </w:r>
          </w:p>
        </w:tc>
      </w:tr>
      <w:tr w:rsidR="00537CAA" w:rsidRPr="00C75CCC" w14:paraId="2C978638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83467" w14:textId="02D65E2D" w:rsidR="00EC3C4D" w:rsidRPr="00E55E38" w:rsidRDefault="00EC3C4D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</w:t>
            </w:r>
            <w:proofErr w:type="spellEnd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ys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C9F10BF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D524FDB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9CE6C43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F1C08CD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18A7EBC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92CB91B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3C60D3D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FF69B20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2A9FCC8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E535C8D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F12432C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AA7C06E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08E26CF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873ADCA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8DEE902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A9DEEA2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7D88EE6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9EEE36D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3A21" w:rsidRPr="00C75CCC" w14:paraId="18D19ED6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9965D8" w14:textId="6D91F396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A38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F364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A38E0" w:rsidRPr="00C21759">
              <w:rPr>
                <w:rFonts w:ascii="Times New Roman" w:hAnsi="Times New Roman" w:cs="Times New Roman"/>
                <w:sz w:val="12"/>
                <w:szCs w:val="12"/>
              </w:rPr>
              <w:t>(01/01 - 23/02)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0E4CA5D" w14:textId="131971A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43422C9" w14:textId="5229D6A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F273A0E" w14:textId="21E2565E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EEB1E66" w14:textId="03182B98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CFA1DCD" w14:textId="158B337A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25606EE" w14:textId="184293CF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954C0E8" w14:textId="6C7EF0E0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3798C6D" w14:textId="5CEBA002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90D0D16" w14:textId="3FFB59F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4BBD683" w14:textId="28B77A8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5215167" w14:textId="278E27F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A3CD953" w14:textId="13A0CFE2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B6A1720" w14:textId="49160D9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005F586" w14:textId="6E13CB0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FA8F9CA" w14:textId="0F47672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0836145" w14:textId="414C0C4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B377852" w14:textId="68DF5A18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A0FBCFB" w14:textId="5B903E1B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D3A21" w:rsidRPr="00C75CCC" w14:paraId="32FE0C5C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208C7B" w14:textId="5F585DAB" w:rsidR="002D3A21" w:rsidRPr="002A38E0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A38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2A38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D215C" w:rsidRPr="00C21759">
              <w:rPr>
                <w:rFonts w:ascii="Times New Roman" w:hAnsi="Times New Roman" w:cs="Times New Roman"/>
                <w:sz w:val="12"/>
                <w:szCs w:val="12"/>
              </w:rPr>
              <w:t>(24/02 - 10/03)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288D71D" w14:textId="6035E23E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48BA079A" w14:textId="36B159AA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0-1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F1A1FBA" w14:textId="0E356062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23C26C46" w14:textId="3840129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8-1.3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1F03831" w14:textId="30BF4CBF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74C07E49" w14:textId="27A8B45A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4-1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05D0946" w14:textId="35EFF74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17B9B3F4" w14:textId="7C39821E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3-1.1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6EE7EF2" w14:textId="51ED5779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  <w:p w14:paraId="4A394DD0" w14:textId="7688ECE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88-1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F39AF2E" w14:textId="19419526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  <w:p w14:paraId="136B0AEB" w14:textId="13026928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90-1.6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DA61E1E" w14:textId="0403A4A1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0C8E917F" w14:textId="68DE7090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0.86-1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68B7422" w14:textId="1ACF7574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54706A7C" w14:textId="4EF3066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0.86-1.4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2D6C233" w14:textId="23D9A920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77B1FD79" w14:textId="43E4F8E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80-1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03FB6DB" w14:textId="7039FD20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0255F06A" w14:textId="6756C90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80-1.2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5826F68" w14:textId="7BB09FEB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  <w:p w14:paraId="35F4C3E3" w14:textId="27F8E9A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59-1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DC72997" w14:textId="41F3FEC5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  <w:p w14:paraId="0A0BA9D9" w14:textId="6C937592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57-1.2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3E6A999" w14:textId="4881A3E8" w:rsidR="002D3A21" w:rsidRPr="00320B93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0</w:t>
            </w:r>
          </w:p>
          <w:p w14:paraId="7C7F8DCB" w14:textId="33051379" w:rsidR="002D3A21" w:rsidRPr="00320B93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7-2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2BB2630" w14:textId="3079DB0A" w:rsidR="002D3A21" w:rsidRPr="00320B93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6</w:t>
            </w:r>
          </w:p>
          <w:p w14:paraId="446FAC24" w14:textId="20B4E0FF" w:rsidR="002D3A21" w:rsidRPr="00320B93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-2.0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B086FE2" w14:textId="4DD4EDB7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14:paraId="0B2BC39D" w14:textId="6DB90C10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6-1.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D754D4C" w14:textId="7CB07293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14:paraId="28FC0C0B" w14:textId="68231CD2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36-1.5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026B96F" w14:textId="18285D3A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  <w:p w14:paraId="6866C9B3" w14:textId="78A4C9A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55-2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FE8D399" w14:textId="5F8D3C3B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  <w:p w14:paraId="4A54D1B6" w14:textId="720A5B8A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55-2.82</w:t>
            </w:r>
          </w:p>
        </w:tc>
      </w:tr>
      <w:tr w:rsidR="002D3A21" w:rsidRPr="00C75CCC" w14:paraId="539A067E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B22AA" w14:textId="5296C4C2" w:rsidR="002D3A21" w:rsidRPr="00ED215C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A38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="00ED21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3510A" w:rsidRPr="00C21759">
              <w:rPr>
                <w:rFonts w:ascii="Times New Roman" w:hAnsi="Times New Roman" w:cs="Times New Roman"/>
                <w:sz w:val="12"/>
                <w:szCs w:val="12"/>
              </w:rPr>
              <w:t>(11/03 - 18/05)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366EDAC" w14:textId="484C8C2F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6FFD9DEF" w14:textId="0EB8A4A6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1-1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5B43A43" w14:textId="3BAABE5E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6FA0D348" w14:textId="6E2BCE9D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2-1.1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03B4967" w14:textId="2055E71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07D65BEF" w14:textId="5D7BE2A3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2-1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F3BBA0D" w14:textId="1A8EB652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45918D28" w14:textId="415D742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4-1.1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E4187EE" w14:textId="6FF52946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  <w:p w14:paraId="7BE10D3F" w14:textId="43088C2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75-1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3997F02" w14:textId="2B3D5931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03C6224D" w14:textId="72AA3F73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75-1.1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B85D060" w14:textId="6B9382E4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631E938D" w14:textId="5797E90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0.84-1.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8BFD7C6" w14:textId="151159B8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270F6F2D" w14:textId="62C5A0D8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784E">
              <w:rPr>
                <w:rFonts w:ascii="Times New Roman" w:hAnsi="Times New Roman" w:cs="Times New Roman"/>
                <w:sz w:val="16"/>
                <w:szCs w:val="16"/>
              </w:rPr>
              <w:t>0.82-1.1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ECB4994" w14:textId="55ABA91B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1628DADB" w14:textId="37D2902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91-1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DE6CC29" w14:textId="358352AA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3860BE4E" w14:textId="0A330096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91-1.2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298651B" w14:textId="0A072624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72717965" w14:textId="7B6B686A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84-1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CE06F9B" w14:textId="4F4EF983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064B0757" w14:textId="59266D7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84-1.3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0AE36E0" w14:textId="23C6E68A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07653A99" w14:textId="367BE9AC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>0.88-1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F594887" w14:textId="20870EB5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5185B694" w14:textId="6F401086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sz w:val="16"/>
                <w:szCs w:val="16"/>
              </w:rPr>
              <w:t>0.88-1.2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A64FD07" w14:textId="784BEFAC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14:paraId="11BA320C" w14:textId="1F4BBFA6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4-1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E3CFE80" w14:textId="143682FD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14:paraId="2F1EA784" w14:textId="44FC4F63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4-1.2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8FEACEB" w14:textId="0A4BCDCC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460D2C6C" w14:textId="6D3C8005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56-1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DBEC9B5" w14:textId="1922D331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026E114A" w14:textId="4B4D149F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53-1.66</w:t>
            </w:r>
          </w:p>
        </w:tc>
      </w:tr>
      <w:tr w:rsidR="002D3A21" w:rsidRPr="00C75CCC" w14:paraId="673399A9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D2DDA8" w14:textId="32DBFC82" w:rsidR="002D3A21" w:rsidRPr="00C21759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A38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="00C351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C21759" w:rsidRPr="00C21759">
              <w:rPr>
                <w:rFonts w:ascii="Times New Roman" w:hAnsi="Times New Roman" w:cs="Times New Roman"/>
                <w:sz w:val="12"/>
                <w:szCs w:val="12"/>
              </w:rPr>
              <w:t>(19/05 – 31/12)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7E74F2F" w14:textId="680CCE9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</w:t>
            </w:r>
          </w:p>
          <w:p w14:paraId="2F8E581D" w14:textId="1FD56D5B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-1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0941000" w14:textId="4E5EAE9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2</w:t>
            </w:r>
          </w:p>
          <w:p w14:paraId="02D72176" w14:textId="3B36A126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-1.2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C370A1D" w14:textId="215C4C4B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122B65F1" w14:textId="668BF4E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1-1.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3DBCB3E" w14:textId="6CE79BA1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25F27944" w14:textId="44C217F9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1-1.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33E0798" w14:textId="0C4A6D26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6222DE59" w14:textId="7DB5F20F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78-1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C3FAB1F" w14:textId="1E49EF72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6EB8E275" w14:textId="21948EAB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C17">
              <w:rPr>
                <w:rFonts w:ascii="Times New Roman" w:hAnsi="Times New Roman" w:cs="Times New Roman"/>
                <w:sz w:val="16"/>
                <w:szCs w:val="16"/>
              </w:rPr>
              <w:t>0.77-1.0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B52D57E" w14:textId="1573BB70" w:rsidR="002D3A21" w:rsidRPr="00D30119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6</w:t>
            </w:r>
          </w:p>
          <w:p w14:paraId="45D49272" w14:textId="23D4FE1E" w:rsidR="002D3A21" w:rsidRPr="00D30119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-1.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B4E97A6" w14:textId="13EA750F" w:rsidR="002D3A21" w:rsidRPr="00D30119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5</w:t>
            </w:r>
          </w:p>
          <w:p w14:paraId="070307A5" w14:textId="411CA9E6" w:rsidR="002D3A21" w:rsidRPr="00D30119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0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-1.3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FFA4A82" w14:textId="24996ADC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1A48EB75" w14:textId="50092A6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85-1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B02A4AB" w14:textId="2CA54C6B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7A7DA8EA" w14:textId="4F73ED37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1149">
              <w:rPr>
                <w:rFonts w:ascii="Times New Roman" w:hAnsi="Times New Roman" w:cs="Times New Roman"/>
                <w:sz w:val="16"/>
                <w:szCs w:val="16"/>
              </w:rPr>
              <w:t>0.85-1.1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5DF405F" w14:textId="5C717E2F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41C608CD" w14:textId="10B579B8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75-1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C5684F4" w14:textId="0902BEB3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654C7A9C" w14:textId="5E376A8B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0C39">
              <w:rPr>
                <w:rFonts w:ascii="Times New Roman" w:hAnsi="Times New Roman" w:cs="Times New Roman"/>
                <w:sz w:val="16"/>
                <w:szCs w:val="16"/>
              </w:rPr>
              <w:t>0.74-1.0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7D143B7" w14:textId="495A828A" w:rsidR="002D3A21" w:rsidRPr="00320B93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2</w:t>
            </w:r>
          </w:p>
          <w:p w14:paraId="4208A038" w14:textId="121FBAB2" w:rsidR="002D3A21" w:rsidRPr="00320B93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-1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3242DAF" w14:textId="304EB3BD" w:rsidR="002D3A21" w:rsidRPr="00320B93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</w:t>
            </w:r>
          </w:p>
          <w:p w14:paraId="5FF74D3F" w14:textId="4DF9854A" w:rsidR="002D3A21" w:rsidRPr="00320B93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0B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-1.4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AC9489E" w14:textId="565217B3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  <w:p w14:paraId="2D5B5FFA" w14:textId="36F384D4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3-1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0301E24" w14:textId="26641727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14:paraId="257DB77D" w14:textId="71010C0A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</w:rPr>
              <w:t>0.52-1.0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4C77A13" w14:textId="68D906F0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  <w:p w14:paraId="62F4FCB1" w14:textId="13A2F77B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69-1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CE74F6D" w14:textId="68EC01DF" w:rsidR="002D3A21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6B8EFAAC" w14:textId="70DEB780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0.68-1.74</w:t>
            </w:r>
          </w:p>
        </w:tc>
      </w:tr>
      <w:tr w:rsidR="00537CAA" w:rsidRPr="00C75CCC" w14:paraId="60E14ED9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2C9C15" w14:textId="38438125" w:rsidR="00EC3C4D" w:rsidRPr="00E55E38" w:rsidRDefault="00EC3C4D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*Days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16C9AEA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E7FA8D9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27D5C42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E492398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6E77355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8405A0B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7CB53DB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E5CB5B4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5B37642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0CCA0D6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54309EF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7E0E7A5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A238C45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0C8F90E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907343A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46B5A01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568C1DE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EE20B89" w14:textId="77777777" w:rsidR="00EC3C4D" w:rsidRPr="00A51CA2" w:rsidRDefault="00EC3C4D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3A21" w:rsidRPr="00C75CCC" w14:paraId="0B832990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8754B1" w14:textId="1DF97FB1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-19 by1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9C8ED6F" w14:textId="2F006889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C497ACA" w14:textId="3DB717B3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9F86B74" w14:textId="44E309CA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A3F1356" w14:textId="54FB6A24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0D5AE0C" w14:textId="6A3177B2" w:rsidR="002D3A21" w:rsidRPr="0094777C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082DA19" w14:textId="06C9E8B2" w:rsidR="002D3A21" w:rsidRPr="0094777C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6F5E5D3" w14:textId="7E68C567" w:rsidR="002D3A21" w:rsidRPr="00493216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27E82FA" w14:textId="1469F097" w:rsidR="002D3A21" w:rsidRPr="00493216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A739AEA" w14:textId="1C21C2EF" w:rsidR="002D3A21" w:rsidRPr="008E6658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00B0B01" w14:textId="5640051E" w:rsidR="002D3A21" w:rsidRPr="008E6658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2B1F2EB" w14:textId="0EF6B278" w:rsidR="002D3A21" w:rsidRPr="004A7D64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FC0D4C5" w14:textId="292955A0" w:rsidR="002D3A21" w:rsidRPr="004A7D64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3AF7AA3" w14:textId="035D8E30" w:rsidR="002D3A21" w:rsidRPr="008754D7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E008D5E" w14:textId="37247718" w:rsidR="002D3A21" w:rsidRPr="008754D7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63C13EF" w14:textId="6111823D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9D587ED" w14:textId="77BE45A2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FCC493E" w14:textId="6887A1E9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B22A790" w14:textId="365B4E4C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2D3A21" w:rsidRPr="00C75CCC" w14:paraId="3D58D0FA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249545" w14:textId="07A45CB5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2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78A392B" w14:textId="77777777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</w:t>
            </w:r>
          </w:p>
          <w:p w14:paraId="417F41F2" w14:textId="07556392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-1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A11BE80" w14:textId="60E4631F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0.66-1.3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0AE6821" w14:textId="4110BC4D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</w:t>
            </w:r>
          </w:p>
          <w:p w14:paraId="25C60952" w14:textId="5F440CDD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-1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CFFEBB0" w14:textId="3A14AC37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  <w:p w14:paraId="396059F1" w14:textId="11018D51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0-1.4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0675382" w14:textId="1DE08623" w:rsidR="002D3A21" w:rsidRPr="0094777C" w:rsidRDefault="002D3A21" w:rsidP="00277B4E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 0.4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6FB7DB7" w14:textId="3F1DCAAD" w:rsidR="002D3A21" w:rsidRPr="0094777C" w:rsidRDefault="002D3A21" w:rsidP="00277B4E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 0.3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912A702" w14:textId="2389A9D4" w:rsidR="002D3A21" w:rsidRPr="00493216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 0.43-1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7FFC57B" w14:textId="461F9671" w:rsidR="002D3A21" w:rsidRDefault="002D3A21" w:rsidP="00277B4E">
            <w:pPr>
              <w:ind w:left="-29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</w:p>
          <w:p w14:paraId="2B9D9CD1" w14:textId="657942AD" w:rsidR="002D3A21" w:rsidRPr="00493216" w:rsidRDefault="002D3A21" w:rsidP="00277B4E">
            <w:pPr>
              <w:ind w:left="-29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-1.1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761E1F3" w14:textId="44DB4C6F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8</w:t>
            </w:r>
          </w:p>
          <w:p w14:paraId="5895D464" w14:textId="6A9F969D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-2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59EE044" w14:textId="2C1020EE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</w:p>
          <w:p w14:paraId="0701F1B3" w14:textId="5125E3BE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-2.0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CE553E9" w14:textId="01CC25CD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9</w:t>
            </w:r>
          </w:p>
          <w:p w14:paraId="70A20CAF" w14:textId="4AE4217B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-2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BF57C18" w14:textId="0FD2ED10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2</w:t>
            </w:r>
          </w:p>
          <w:p w14:paraId="13CD794F" w14:textId="74D0DE85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-3.0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A8D8042" w14:textId="29DD2C26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5</w:t>
            </w:r>
          </w:p>
          <w:p w14:paraId="4CB3762F" w14:textId="687AD014" w:rsidR="002D3A21" w:rsidRPr="008754D7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-2.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297D24A" w14:textId="24F3742A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7</w:t>
            </w:r>
          </w:p>
          <w:p w14:paraId="1BC9C28B" w14:textId="317E3A85" w:rsidR="002D3A21" w:rsidRPr="008754D7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-2.0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5DD3A7B" w14:textId="2ABC383D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  <w:p w14:paraId="2638FD54" w14:textId="5DBE5A5B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-4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C85470F" w14:textId="11C652DB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  <w:p w14:paraId="735B4725" w14:textId="7003BA8D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-4.54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E8DD1E4" w14:textId="0065551C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8</w:t>
            </w:r>
          </w:p>
          <w:p w14:paraId="0FC54929" w14:textId="41B9CD1A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-7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E14A8FD" w14:textId="4A7EB377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0</w:t>
            </w:r>
          </w:p>
          <w:p w14:paraId="1E9460F8" w14:textId="09A3DC3D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-7.91</w:t>
            </w:r>
          </w:p>
        </w:tc>
      </w:tr>
      <w:tr w:rsidR="002D3A21" w:rsidRPr="00C75CCC" w14:paraId="0B396679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459FD8" w14:textId="0EAE1822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3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11E355" w14:textId="4020ABC4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 0.77-1.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4B00C1" w14:textId="4A1F76E9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 0.76-1.1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F5D50F2" w14:textId="79B7C115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</w:t>
            </w:r>
          </w:p>
          <w:p w14:paraId="0C68D3E4" w14:textId="49F74189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-1.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54422D9" w14:textId="19773D97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</w:t>
            </w:r>
          </w:p>
          <w:p w14:paraId="2C959B42" w14:textId="52CE8271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-1.3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2720D1F" w14:textId="0278271F" w:rsidR="002D3A21" w:rsidRPr="0094777C" w:rsidRDefault="002D3A21" w:rsidP="00277B4E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0.62-1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C6DFF14" w14:textId="7960B98D" w:rsidR="002D3A21" w:rsidRPr="0094777C" w:rsidRDefault="002D3A21" w:rsidP="00277B4E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 0.61-1.4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2DF9189" w14:textId="23CF4037" w:rsidR="002D3A21" w:rsidRPr="0042645D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264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68 0.49-0.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5DF1B7F" w14:textId="716A19C8" w:rsidR="002D3A21" w:rsidRPr="0042645D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264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70 0.51-0.9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AFEC386" w14:textId="0E82802F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34</w:t>
            </w:r>
          </w:p>
          <w:p w14:paraId="3B2EB21A" w14:textId="155C24DC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00-1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3A9E1B3" w14:textId="3F7C32A3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</w:t>
            </w:r>
          </w:p>
          <w:p w14:paraId="0973568E" w14:textId="2B0E6E4A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-1.8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2DF61D1" w14:textId="1AAF6D76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4</w:t>
            </w:r>
          </w:p>
          <w:p w14:paraId="28CC4786" w14:textId="63A66E39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-2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02E2032" w14:textId="5706FDF7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  <w:p w14:paraId="3FE0B386" w14:textId="4EB851FC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-2.24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C14EFC3" w14:textId="4249CC1D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66</w:t>
            </w:r>
          </w:p>
          <w:p w14:paraId="2A53FF56" w14:textId="256B2FC9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23-2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81B2B9D" w14:textId="24285725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64</w:t>
            </w:r>
          </w:p>
          <w:p w14:paraId="7377500B" w14:textId="6A3ED917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21-2.22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34DB6DF" w14:textId="3AA3DB6B" w:rsidR="002D3A21" w:rsidRPr="00360DD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7</w:t>
            </w:r>
          </w:p>
          <w:p w14:paraId="4346B2FA" w14:textId="6FB79A39" w:rsidR="002D3A21" w:rsidRPr="00360DD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09-6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490DFFB" w14:textId="3B255B75" w:rsidR="002D3A21" w:rsidRPr="00360DD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57</w:t>
            </w:r>
          </w:p>
          <w:p w14:paraId="0A4CF9C4" w14:textId="44ED4679" w:rsidR="002D3A21" w:rsidRPr="00360DD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09-6.0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2632309" w14:textId="23326B33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.08</w:t>
            </w:r>
          </w:p>
          <w:p w14:paraId="4616789E" w14:textId="7043DB7F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74-9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85C768D" w14:textId="6047593E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.61</w:t>
            </w:r>
          </w:p>
          <w:p w14:paraId="671E29E0" w14:textId="6E3CF05D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92-11.05</w:t>
            </w:r>
          </w:p>
        </w:tc>
      </w:tr>
      <w:tr w:rsidR="002D3A21" w:rsidRPr="00C75CCC" w14:paraId="1FD0A7B5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EBFE04" w14:textId="43F551AB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0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4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77CB41F" w14:textId="09690077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79 0.65-0.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616ECD7" w14:textId="6492E86D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80 0.65-0.9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C859DE7" w14:textId="2C3797EF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</w:t>
            </w:r>
          </w:p>
          <w:p w14:paraId="7888DD4D" w14:textId="7D0769AD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-1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D8890F3" w14:textId="6BCC81B1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</w:t>
            </w:r>
          </w:p>
          <w:p w14:paraId="359ED413" w14:textId="7B2DA45F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-1.1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93AB58B" w14:textId="7B30134A" w:rsidR="002D3A21" w:rsidRPr="0094777C" w:rsidRDefault="002D3A21" w:rsidP="00277B4E">
            <w:pPr>
              <w:ind w:left="-1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 0.65-1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C536AC4" w14:textId="401B066E" w:rsidR="002D3A21" w:rsidRPr="0094777C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 0.65-1.3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733AFCE" w14:textId="3AA0835A" w:rsidR="002D3A21" w:rsidRPr="0042645D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264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75 0.58-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4EC3A11" w14:textId="1F37D4D8" w:rsidR="002D3A21" w:rsidRPr="0042645D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2645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75 0.57-0.9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30797ED" w14:textId="1F984349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6</w:t>
            </w:r>
          </w:p>
          <w:p w14:paraId="057C7BEA" w14:textId="155A44A1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-1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A2A9273" w14:textId="2F5A1539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</w:p>
          <w:p w14:paraId="13AA7C67" w14:textId="0744818C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-1.68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3FFA216" w14:textId="2DECED0C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1A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73</w:t>
            </w:r>
          </w:p>
          <w:p w14:paraId="0E733E55" w14:textId="5495DB01" w:rsidR="002D3A21" w:rsidRPr="00CB1A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1A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16-2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F519D27" w14:textId="754EA7D1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1A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74</w:t>
            </w:r>
          </w:p>
          <w:p w14:paraId="762AFE38" w14:textId="50F9EEF9" w:rsidR="002D3A21" w:rsidRPr="00CB1A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B1A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16-2.6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92D05EF" w14:textId="6589018C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43</w:t>
            </w:r>
          </w:p>
          <w:p w14:paraId="6A67A526" w14:textId="1564DADD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10-1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16A76CF" w14:textId="540D452E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40</w:t>
            </w:r>
          </w:p>
          <w:p w14:paraId="253797EB" w14:textId="2F497DC3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07-1.8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8729762" w14:textId="1C23D014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3</w:t>
            </w:r>
          </w:p>
          <w:p w14:paraId="60CBE889" w14:textId="0F26790D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-4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3FFC237" w14:textId="24F244FE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8</w:t>
            </w:r>
          </w:p>
          <w:p w14:paraId="09A4CBA1" w14:textId="75CA89B9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-4.1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E670858" w14:textId="7D4D80D0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.00</w:t>
            </w:r>
          </w:p>
          <w:p w14:paraId="12249CA2" w14:textId="31B7F482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86-8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0DA47D8" w14:textId="2153A2C7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.43</w:t>
            </w:r>
          </w:p>
          <w:p w14:paraId="2199AEB9" w14:textId="41030269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01-9.78</w:t>
            </w:r>
          </w:p>
        </w:tc>
      </w:tr>
      <w:tr w:rsidR="002D3A21" w:rsidRPr="00C75CCC" w14:paraId="6C9ECFD8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3CF9ED" w14:textId="716486E3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2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4CF241" w14:textId="50E6F79D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 0.76-1.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F69CCC" w14:textId="31F61F6D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0 0.75-1.6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40590AD" w14:textId="20985F79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</w:t>
            </w:r>
          </w:p>
          <w:p w14:paraId="10EA419D" w14:textId="448C3136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-1.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2356C0F" w14:textId="10935AC2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</w:t>
            </w:r>
          </w:p>
          <w:p w14:paraId="05E3CF1F" w14:textId="767F4626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-1.5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F8D9CC0" w14:textId="1F409303" w:rsidR="002D3A21" w:rsidRPr="0094777C" w:rsidRDefault="002D3A21" w:rsidP="00277B4E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 0.40-1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6C325FA" w14:textId="588C1D53" w:rsidR="002D3A21" w:rsidRPr="0094777C" w:rsidRDefault="002D3A21" w:rsidP="00277B4E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 0.3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794B273" w14:textId="5615C4C2" w:rsidR="002D3A21" w:rsidRPr="00493216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 0.63-1.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E8EBC52" w14:textId="1C2A22DE" w:rsidR="002D3A21" w:rsidRPr="00493216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 0.64-1.8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1B0C3F5" w14:textId="000D87FE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34DB67C3" w14:textId="443433B7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-1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965BD03" w14:textId="2226C1A4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</w:t>
            </w:r>
          </w:p>
          <w:p w14:paraId="602872BD" w14:textId="7E4147A0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-1.60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D6A2524" w14:textId="43DF640E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</w:t>
            </w:r>
          </w:p>
          <w:p w14:paraId="0AC6A0C5" w14:textId="19069AB7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-1.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2936B3F" w14:textId="6C0E4C64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</w:t>
            </w:r>
          </w:p>
          <w:p w14:paraId="01124C75" w14:textId="5C1F9491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-1.8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CB03B98" w14:textId="7B959A53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2</w:t>
            </w:r>
          </w:p>
          <w:p w14:paraId="360BE265" w14:textId="5C5CBC4A" w:rsidR="002D3A21" w:rsidRPr="008754D7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-1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DEF9AD8" w14:textId="354E680D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58</w:t>
            </w:r>
          </w:p>
          <w:p w14:paraId="00F917E2" w14:textId="3FEB38D2" w:rsidR="002D3A21" w:rsidRPr="00396B7C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6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35-0.9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082A191" w14:textId="1BFA84FB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7</w:t>
            </w:r>
          </w:p>
          <w:p w14:paraId="6F15FA36" w14:textId="6E7D206C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-5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F55B0F2" w14:textId="77777777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</w:t>
            </w:r>
          </w:p>
          <w:p w14:paraId="392CE3E7" w14:textId="0571FCD3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-5.2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B31AC20" w14:textId="74CC44E2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  <w:p w14:paraId="0A2FE4B8" w14:textId="4BA5323F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-2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C5B41B6" w14:textId="5B7B78AD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  <w:p w14:paraId="6A662B7A" w14:textId="13F4B2C5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-2.53</w:t>
            </w:r>
          </w:p>
        </w:tc>
      </w:tr>
      <w:tr w:rsidR="002D3A21" w:rsidRPr="00C75CCC" w14:paraId="6D2589AD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5A56D" w14:textId="05DA66D9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3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D383351" w14:textId="570FE42C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0.82-1.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01599C5" w14:textId="0931E5E9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0.81-1.3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13A14D2" w14:textId="2AD17850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</w:p>
          <w:p w14:paraId="67B8F142" w14:textId="4C3D7529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-1.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EB4191B" w14:textId="41016B61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</w:t>
            </w:r>
          </w:p>
          <w:p w14:paraId="3D0C50E3" w14:textId="2E33DC27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-1.1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C87DB20" w14:textId="0EF0E667" w:rsidR="002D3A21" w:rsidRPr="0094777C" w:rsidRDefault="002D3A21" w:rsidP="00277B4E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 0.56-1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2EE191E" w14:textId="526B5146" w:rsidR="002D3A21" w:rsidRPr="0094777C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 0.55-1.2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3465A1C" w14:textId="1AA6ECC1" w:rsidR="002D3A21" w:rsidRPr="00493216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6 0.91-1.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CFB9F37" w14:textId="10D55765" w:rsidR="002D3A21" w:rsidRPr="00493216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 0.94-1.8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C17DFEA" w14:textId="6E709C39" w:rsidR="002D3A21" w:rsidRPr="008E6658" w:rsidRDefault="002D3A21" w:rsidP="00277B4E">
            <w:pPr>
              <w:ind w:left="2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0.73-1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68F95F8" w14:textId="6E814BAA" w:rsidR="002D3A21" w:rsidRDefault="002D3A21" w:rsidP="00277B4E">
            <w:pPr>
              <w:ind w:left="-5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</w:t>
            </w:r>
          </w:p>
          <w:p w14:paraId="7AF5F32A" w14:textId="3F10E78B" w:rsidR="002D3A21" w:rsidRPr="008E6658" w:rsidRDefault="002D3A21" w:rsidP="00277B4E">
            <w:pPr>
              <w:ind w:left="-5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1-1.2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31DE92E" w14:textId="7140BA62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</w:t>
            </w:r>
          </w:p>
          <w:p w14:paraId="487E8652" w14:textId="2C86314C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-1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ECF00B6" w14:textId="5B3B24BB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</w:t>
            </w:r>
          </w:p>
          <w:p w14:paraId="38F3DF91" w14:textId="1D8768DF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-1.3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B1E1C17" w14:textId="06FCFFC4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  <w:p w14:paraId="7ED4871A" w14:textId="2C14200B" w:rsidR="002D3A21" w:rsidRPr="008754D7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-1.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2E5DB5D" w14:textId="32ECAFE9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  <w:p w14:paraId="3A4FF0F3" w14:textId="6D286CE1" w:rsidR="002D3A21" w:rsidRPr="008754D7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-1.3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46EEB66" w14:textId="3D254FD7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</w:t>
            </w:r>
          </w:p>
          <w:p w14:paraId="27DB6189" w14:textId="0E498BCA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-2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4DA7A8D" w14:textId="5B74CEE9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</w:t>
            </w:r>
          </w:p>
          <w:p w14:paraId="263994A5" w14:textId="4C9C1A69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-2.1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ED3DFEC" w14:textId="2B329863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0</w:t>
            </w:r>
          </w:p>
          <w:p w14:paraId="0A08498C" w14:textId="514263DC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-3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6F8B8CF" w14:textId="4F0CDC57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6</w:t>
            </w:r>
          </w:p>
          <w:p w14:paraId="7AFA3DE6" w14:textId="6ED6BB88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6-3.18</w:t>
            </w:r>
          </w:p>
        </w:tc>
      </w:tr>
      <w:tr w:rsidR="002D3A21" w:rsidRPr="00C75CCC" w14:paraId="1DFFB933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B4A3C1" w14:textId="6693FCF9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1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4</w:t>
            </w:r>
            <w:r w:rsidRPr="009B10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FAF3F5" w14:textId="774BDBB4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 0.75-1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6DFDD4" w14:textId="78D9F595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 0.74-1.1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9814E50" w14:textId="3B6DCF4C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  <w:p w14:paraId="47AFA9B9" w14:textId="70A6530A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-1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1A3EB31" w14:textId="7EB65A57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  <w:p w14:paraId="390EF3C7" w14:textId="488288FF" w:rsidR="002D3A21" w:rsidRPr="00A51CA2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-1.1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DAADD68" w14:textId="289839EA" w:rsidR="002D3A21" w:rsidRPr="0094777C" w:rsidRDefault="002D3A21" w:rsidP="00277B4E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0.73-1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EFC9686" w14:textId="7B395F21" w:rsidR="002D3A21" w:rsidRPr="0094777C" w:rsidRDefault="002D3A21" w:rsidP="00277B4E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47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0.72-1.4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B279846" w14:textId="7C55FAC8" w:rsidR="002D3A21" w:rsidRPr="00493216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0.74-1.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909B089" w14:textId="76EA0B7B" w:rsidR="002D3A21" w:rsidRPr="00493216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32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0.75-1.3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72B072F" w14:textId="77777777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</w:t>
            </w:r>
          </w:p>
          <w:p w14:paraId="33C66265" w14:textId="7BFAFF8F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-1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6D88BC7" w14:textId="34B4C39A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</w:t>
            </w:r>
          </w:p>
          <w:p w14:paraId="5CB98260" w14:textId="78BF8830" w:rsidR="002D3A21" w:rsidRPr="008E6658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E665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-1.3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2F993C0" w14:textId="15C0B880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</w:t>
            </w:r>
          </w:p>
          <w:p w14:paraId="53CB73DE" w14:textId="165B2DD2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-1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C0138E6" w14:textId="1D72B9E7" w:rsidR="002D3A21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</w:t>
            </w:r>
          </w:p>
          <w:p w14:paraId="3F28E111" w14:textId="7BA60B02" w:rsidR="002D3A21" w:rsidRPr="004A7D64" w:rsidRDefault="002D3A21" w:rsidP="00277B4E">
            <w:pPr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A7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-1.3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D1435D5" w14:textId="55529D9F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  <w:p w14:paraId="1E4F25B7" w14:textId="071D60B8" w:rsidR="002D3A21" w:rsidRPr="008754D7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-1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70ECC9F" w14:textId="5D75BA45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  <w:p w14:paraId="5D669D78" w14:textId="5B61EEB0" w:rsidR="002D3A21" w:rsidRPr="008754D7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754D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-1.4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A3007D7" w14:textId="0877DD49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</w:t>
            </w:r>
          </w:p>
          <w:p w14:paraId="44B3E314" w14:textId="6FA98A5C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-1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01B73D9" w14:textId="7970E26D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</w:p>
          <w:p w14:paraId="441B51FA" w14:textId="3837F352" w:rsidR="002D3A21" w:rsidRPr="00B90276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902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-1.9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21AF4D6" w14:textId="7AAB768A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1</w:t>
            </w:r>
          </w:p>
          <w:p w14:paraId="6724CA3F" w14:textId="5F2F5CA1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6-2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A852AB4" w14:textId="1EEF9195" w:rsid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</w:t>
            </w:r>
          </w:p>
          <w:p w14:paraId="096FB858" w14:textId="41C411EF" w:rsidR="002D3A21" w:rsidRPr="002D3A21" w:rsidRDefault="002D3A21" w:rsidP="00277B4E">
            <w:pPr>
              <w:ind w:left="-85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-2.25</w:t>
            </w:r>
          </w:p>
        </w:tc>
      </w:tr>
      <w:tr w:rsidR="002D3A21" w:rsidRPr="00C75CCC" w14:paraId="14F0F6EC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ABD45" w14:textId="022704F4" w:rsidR="002D3A21" w:rsidRPr="00E55E38" w:rsidRDefault="002D3A21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24BC141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F41B581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6DCD600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10AAA6C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138C4B4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9DF1492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E24DD16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74269BC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9DF3BD8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407B2B3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65F3FB8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F1C1C49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475D6F7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7C48F47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AB996EC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CDFA696" w14:textId="7777777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B06B3F1" w14:textId="72FA8702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B31EA2A" w14:textId="6E70A86E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D3A21" w:rsidRPr="00C75CCC" w14:paraId="3EBCFEF9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92540" w14:textId="7B68289E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le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056FABF" w14:textId="5477E29D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3DE137B" w14:textId="17FEDAD2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99E21F7" w14:textId="5FB4ADEE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289BF25" w14:textId="31817CC5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976D40B" w14:textId="0B31D090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2B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EB18F86" w14:textId="111AD817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2B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CDBE63D" w14:textId="5129CF84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D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B1C94D7" w14:textId="4C0AC8BA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D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286DE69" w14:textId="4163C5AC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E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B0F47F9" w14:textId="2BA34182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E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448EF9A" w14:textId="48860C58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C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D1CC01D" w14:textId="599462F6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C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302D1DB" w14:textId="3CB4D06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E3996AD" w14:textId="7FABE684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C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25635B4" w14:textId="48F1564A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056FF7B" w14:textId="6D881DEF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493B0EE" w14:textId="5E4325A5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0F76A7C" w14:textId="5108200E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D3A21" w:rsidRPr="00C75CCC" w14:paraId="5BEE74A9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A19623" w14:textId="3DE09724" w:rsidR="002D3A21" w:rsidRDefault="002D3A2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FEDCE4C" w14:textId="67B0C7EF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3109A398" w14:textId="2AAFA8DC" w:rsidR="002D3A21" w:rsidRPr="00A51CA2" w:rsidRDefault="002D3A2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5-1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9D5C0D4" w14:textId="70C134B5" w:rsidR="002D3A21" w:rsidRPr="00A51CA2" w:rsidRDefault="002D3A2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0 0.95-1.0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90E2AC9" w14:textId="03F30E9E" w:rsidR="002D3A21" w:rsidRPr="00D56337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5</w:t>
            </w:r>
          </w:p>
          <w:p w14:paraId="78537135" w14:textId="227B2383" w:rsidR="002D3A21" w:rsidRPr="00D56337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-1.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16F9B77" w14:textId="1E84815E" w:rsidR="002D3A21" w:rsidRPr="00D56337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4</w:t>
            </w:r>
          </w:p>
          <w:p w14:paraId="342B098C" w14:textId="3DA3D6AE" w:rsidR="002D3A21" w:rsidRPr="00D56337" w:rsidRDefault="002D3A21" w:rsidP="00277B4E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-1.3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21A0D1C" w14:textId="4C5C99F5" w:rsidR="002D3A21" w:rsidRPr="00A51CA2" w:rsidRDefault="002D3A21" w:rsidP="00277B4E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2BA8">
              <w:rPr>
                <w:rFonts w:ascii="Times New Roman" w:hAnsi="Times New Roman" w:cs="Times New Roman"/>
                <w:sz w:val="16"/>
                <w:szCs w:val="16"/>
              </w:rPr>
              <w:t>0.95 0.87-1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C75CF6C" w14:textId="78011723" w:rsidR="002D3A21" w:rsidRPr="00A51CA2" w:rsidRDefault="002D3A21" w:rsidP="00277B4E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2BA8">
              <w:rPr>
                <w:rFonts w:ascii="Times New Roman" w:hAnsi="Times New Roman" w:cs="Times New Roman"/>
                <w:sz w:val="16"/>
                <w:szCs w:val="16"/>
              </w:rPr>
              <w:t>0.95 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F2BA8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EA363EF" w14:textId="62EDE0D8" w:rsidR="002D3A21" w:rsidRPr="00A51CA2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DDE">
              <w:rPr>
                <w:rFonts w:ascii="Times New Roman" w:hAnsi="Times New Roman" w:cs="Times New Roman"/>
                <w:sz w:val="16"/>
                <w:szCs w:val="16"/>
              </w:rPr>
              <w:t>1.03 0.96-1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D3DB1D9" w14:textId="5AD7B4DB" w:rsidR="002D3A21" w:rsidRPr="00A51CA2" w:rsidRDefault="002D3A21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0DDE">
              <w:rPr>
                <w:rFonts w:ascii="Times New Roman" w:hAnsi="Times New Roman" w:cs="Times New Roman"/>
                <w:sz w:val="16"/>
                <w:szCs w:val="16"/>
              </w:rPr>
              <w:t>1.03 0.96-1.1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C17FDC8" w14:textId="5C63AEF1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EE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22DCAC93" w14:textId="3B6490E9" w:rsidR="002D3A21" w:rsidRPr="00A51CA2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EEC">
              <w:rPr>
                <w:rFonts w:ascii="Times New Roman" w:hAnsi="Times New Roman" w:cs="Times New Roman"/>
                <w:sz w:val="16"/>
                <w:szCs w:val="16"/>
              </w:rPr>
              <w:t>0.91-1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B08D95C" w14:textId="773B2B70" w:rsidR="002D3A21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EE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06D5359C" w14:textId="5F6FB1E7" w:rsidR="002D3A21" w:rsidRPr="00A51CA2" w:rsidRDefault="002D3A21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1EEC">
              <w:rPr>
                <w:rFonts w:ascii="Times New Roman" w:hAnsi="Times New Roman" w:cs="Times New Roman"/>
                <w:sz w:val="16"/>
                <w:szCs w:val="16"/>
              </w:rPr>
              <w:t>0.91-1.04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C76499C" w14:textId="532F2537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CAA">
              <w:rPr>
                <w:rFonts w:ascii="Times New Roman" w:hAnsi="Times New Roman" w:cs="Times New Roman"/>
                <w:sz w:val="16"/>
                <w:szCs w:val="16"/>
              </w:rPr>
              <w:t>1.06 0.96-1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0F2B865" w14:textId="4C30167D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7CAA">
              <w:rPr>
                <w:rFonts w:ascii="Times New Roman" w:hAnsi="Times New Roman" w:cs="Times New Roman"/>
                <w:sz w:val="16"/>
                <w:szCs w:val="16"/>
              </w:rPr>
              <w:t>1.06 0.96-1.1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A98C28D" w14:textId="3DD39E17" w:rsidR="002D3A21" w:rsidRPr="00B77C47" w:rsidRDefault="002D3A21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7C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 0.73-0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16C561D" w14:textId="00F01E0D" w:rsidR="002D3A21" w:rsidRPr="00B77C47" w:rsidRDefault="002D3A21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7C4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9 0.74-0.85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4308DE5" w14:textId="114C7474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96 0.79-1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5C071AB" w14:textId="024DAC5F" w:rsidR="002D3A21" w:rsidRPr="00A51CA2" w:rsidRDefault="002D3A21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95 0.78-1.16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2D5810B" w14:textId="76E737FF" w:rsidR="002D3A21" w:rsidRPr="002D3A21" w:rsidRDefault="002D3A21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2 1.06-1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3C44742" w14:textId="2DBD449E" w:rsidR="002D3A21" w:rsidRPr="002D3A21" w:rsidRDefault="002D3A21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3A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2 1.06-1.41</w:t>
            </w:r>
          </w:p>
        </w:tc>
      </w:tr>
      <w:tr w:rsidR="009C3038" w:rsidRPr="00C75CCC" w14:paraId="39E33F1B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CD8D5C" w14:textId="0AA56972" w:rsidR="009C3038" w:rsidRDefault="009C3038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303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3015BCC" w14:textId="77777777" w:rsidR="009C3038" w:rsidRDefault="009C3038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  <w:p w14:paraId="4EB4C6E8" w14:textId="1E779F7F" w:rsidR="009C3038" w:rsidRPr="00A51CA2" w:rsidRDefault="009C3038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-1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83F8CE0" w14:textId="6E2E9FA7" w:rsidR="009C3038" w:rsidRPr="00A51CA2" w:rsidRDefault="009C3038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62DD110" w14:textId="77777777" w:rsidR="009C3038" w:rsidRPr="009C3038" w:rsidRDefault="009C3038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038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090C11A5" w14:textId="6A0C8AF2" w:rsidR="009C3038" w:rsidRPr="00D56337" w:rsidRDefault="009C3038" w:rsidP="00277B4E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3038">
              <w:rPr>
                <w:rFonts w:ascii="Times New Roman" w:hAnsi="Times New Roman" w:cs="Times New Roman"/>
                <w:sz w:val="16"/>
                <w:szCs w:val="16"/>
              </w:rPr>
              <w:t>0.72-1.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F0D971F" w14:textId="7E3B5ED8" w:rsidR="009C3038" w:rsidRPr="00D56337" w:rsidRDefault="009C3038" w:rsidP="00277B4E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BF26990" w14:textId="77777777" w:rsidR="009C3038" w:rsidRDefault="009C3038" w:rsidP="00277B4E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  <w:p w14:paraId="376B523C" w14:textId="7A9933B8" w:rsidR="009C3038" w:rsidRPr="008F2BA8" w:rsidRDefault="009C3038" w:rsidP="00277B4E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-1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B3E96B3" w14:textId="626209A3" w:rsidR="009C3038" w:rsidRPr="008F2BA8" w:rsidRDefault="009C3038" w:rsidP="00277B4E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A0CF197" w14:textId="77777777" w:rsidR="009C3038" w:rsidRDefault="009C3038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  <w:p w14:paraId="1B280EC5" w14:textId="0D95D006" w:rsidR="009C3038" w:rsidRPr="00100DDE" w:rsidRDefault="009C3038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-2.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ACB68D1" w14:textId="475A24B6" w:rsidR="009C3038" w:rsidRPr="00100DDE" w:rsidRDefault="009C3038" w:rsidP="00277B4E">
            <w:pPr>
              <w:ind w:left="-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E680F76" w14:textId="77777777" w:rsidR="009C3038" w:rsidRDefault="009C3038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1880FE2F" w14:textId="0D76834A" w:rsidR="009C3038" w:rsidRPr="00F31EEC" w:rsidRDefault="00DD70CF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-1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7A4060D" w14:textId="16975E84" w:rsidR="009C3038" w:rsidRPr="00F31EEC" w:rsidRDefault="00DD70CF" w:rsidP="00277B4E">
            <w:pPr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F6DC45B" w14:textId="77777777" w:rsidR="009C3038" w:rsidRDefault="00DD70CF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  <w:p w14:paraId="5A88E44F" w14:textId="041B51A5" w:rsidR="00DD70CF" w:rsidRPr="00537CAA" w:rsidRDefault="00DD70CF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-1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0AB7E65" w14:textId="2717EBF4" w:rsidR="009C3038" w:rsidRPr="00537CAA" w:rsidRDefault="00DD70CF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9B9C49E" w14:textId="77777777" w:rsidR="009C3038" w:rsidRPr="00DD70CF" w:rsidRDefault="00DD70CF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0CF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14:paraId="5E1CBE68" w14:textId="1A6633AE" w:rsidR="00DD70CF" w:rsidRPr="00B77C47" w:rsidRDefault="00DD70CF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70CF">
              <w:rPr>
                <w:rFonts w:ascii="Times New Roman" w:hAnsi="Times New Roman" w:cs="Times New Roman"/>
                <w:sz w:val="16"/>
                <w:szCs w:val="16"/>
              </w:rPr>
              <w:t>0.74-1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FC19432" w14:textId="5DD958B3" w:rsidR="009C3038" w:rsidRPr="00B77C47" w:rsidRDefault="00DD70CF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05EF1AC" w14:textId="762CB798" w:rsidR="009C3038" w:rsidRPr="00360DDC" w:rsidRDefault="00DD70CF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56A0D1B" w14:textId="2C8C49FE" w:rsidR="009C3038" w:rsidRPr="00360DDC" w:rsidRDefault="00DD70CF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CC91465" w14:textId="77777777" w:rsidR="009C3038" w:rsidRPr="00DD70CF" w:rsidRDefault="00DD70CF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0CF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  <w:p w14:paraId="7085926F" w14:textId="7CE4F940" w:rsidR="00DD70CF" w:rsidRPr="002D3A21" w:rsidRDefault="00DD70CF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70CF">
              <w:rPr>
                <w:rFonts w:ascii="Times New Roman" w:hAnsi="Times New Roman" w:cs="Times New Roman"/>
                <w:sz w:val="16"/>
                <w:szCs w:val="16"/>
              </w:rPr>
              <w:t>0.09-4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F4F8D0E" w14:textId="773B0029" w:rsidR="009C3038" w:rsidRPr="002D3A21" w:rsidRDefault="00DD70CF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537CAA" w:rsidRPr="00C75CCC" w14:paraId="457195A8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64A449" w14:textId="4550A3C6" w:rsidR="00EA70BE" w:rsidRPr="00E55E38" w:rsidRDefault="00E55E38" w:rsidP="00E55E38">
            <w:pPr>
              <w:ind w:left="-10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="00BE26B0"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class</w:t>
            </w:r>
            <w:r w:rsidR="00CE27A2"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="00CE27A2"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  <w:proofErr w:type="spellEnd"/>
            <w:r w:rsidR="00CE27A2"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EFF6481" w14:textId="77777777" w:rsidR="00EA70BE" w:rsidRPr="00A51CA2" w:rsidRDefault="00EA70BE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6BF767D" w14:textId="77777777" w:rsidR="00EA70BE" w:rsidRPr="00A51CA2" w:rsidRDefault="00EA70BE" w:rsidP="00277B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A317A25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727A407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6CC5810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85B4E81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1DF8BE5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806B2A6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40057DC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C374653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F91A8DB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207B713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D06FB63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FE6FA9C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B28DD9B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9CA6038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3DA272D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31DB33B" w14:textId="77777777" w:rsidR="00EA70BE" w:rsidRPr="00A51CA2" w:rsidRDefault="00EA70BE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91" w:rsidRPr="00C75CCC" w14:paraId="186F8D38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E9A0F" w14:textId="1DD61840" w:rsidR="003A2091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FF90AB1" w14:textId="047C6E47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01BE897" w14:textId="349F4255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9B6BCDA" w14:textId="09701263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277C26D" w14:textId="2B7E0D86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76A9129" w14:textId="09AFD54A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E4FA944" w14:textId="399620A5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11D413D" w14:textId="468DD75A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A5C8917" w14:textId="4A8B6E2A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B041F95" w14:textId="6D5E4831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83C6414" w14:textId="55046614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FD84203" w14:textId="09303C72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669328C" w14:textId="1A8B871B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CC50D4F" w14:textId="57345171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E9C717B" w14:textId="0D254BD9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2BA572C" w14:textId="46560B0B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1AF0482" w14:textId="6DF27B16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24CBAAE" w14:textId="4F6B9056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4A27BAD" w14:textId="6C8D0D27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A2091" w:rsidRPr="00C75CCC" w14:paraId="31D43A79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85FB8E" w14:textId="29ACC875" w:rsidR="003A2091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326DFFC" w14:textId="33FE6A5D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</w:t>
            </w:r>
          </w:p>
          <w:p w14:paraId="3810415D" w14:textId="49BF838F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-1.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399175E" w14:textId="4243433B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4</w:t>
            </w:r>
          </w:p>
          <w:p w14:paraId="62A87143" w14:textId="7249C861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-1.7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115F515" w14:textId="29771948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3</w:t>
            </w:r>
          </w:p>
          <w:p w14:paraId="730E076E" w14:textId="5267F441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-1.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BE3ED0C" w14:textId="5911B9BE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3</w:t>
            </w:r>
          </w:p>
          <w:p w14:paraId="7C3FFCF8" w14:textId="12099744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-1.9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E1FF84A" w14:textId="180F9F05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0</w:t>
            </w:r>
          </w:p>
          <w:p w14:paraId="3DD8B998" w14:textId="1B84EA27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-2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9721C7C" w14:textId="2A5432FF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9</w:t>
            </w:r>
          </w:p>
          <w:p w14:paraId="3E54CDAB" w14:textId="59BB9E2E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-2.2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378088A" w14:textId="7B35329B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6</w:t>
            </w:r>
          </w:p>
          <w:p w14:paraId="5662DD9B" w14:textId="347D5A26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-1.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B52091F" w14:textId="42E35992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5</w:t>
            </w:r>
          </w:p>
          <w:p w14:paraId="29DC5DE6" w14:textId="0534C527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2-1.7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10AD93A" w14:textId="26F01A38" w:rsidR="003A2091" w:rsidRPr="003C1365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3</w:t>
            </w:r>
          </w:p>
          <w:p w14:paraId="060B0B30" w14:textId="283C720B" w:rsidR="003A2091" w:rsidRPr="003C1365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-1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177F438" w14:textId="642AAA90" w:rsidR="003A2091" w:rsidRPr="003C1365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</w:t>
            </w:r>
          </w:p>
          <w:p w14:paraId="70B8E09D" w14:textId="51E0F237" w:rsidR="003A2091" w:rsidRPr="003C1365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-1.5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5B257BC" w14:textId="77777777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7F8DDF5E" w14:textId="599F7F20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0.68-1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E2E1A35" w14:textId="53DE3672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00BF0E91" w14:textId="4B4EEEDB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0.68-1.1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0518A5A" w14:textId="0EDB8EFB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3C9E7611" w14:textId="63357204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sz w:val="16"/>
                <w:szCs w:val="16"/>
              </w:rPr>
              <w:t>0.87-1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25F5CA3" w14:textId="1808E550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26243628" w14:textId="0F71A472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sz w:val="16"/>
                <w:szCs w:val="16"/>
              </w:rPr>
              <w:t>0.87-1.33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4797DEB" w14:textId="2851F565" w:rsidR="003A2091" w:rsidRPr="00360DDC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67</w:t>
            </w:r>
          </w:p>
          <w:p w14:paraId="563E6283" w14:textId="43E06408" w:rsidR="003A2091" w:rsidRPr="00360DDC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1-5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B4F12A2" w14:textId="6B3FFA88" w:rsidR="003A2091" w:rsidRPr="00360DDC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65</w:t>
            </w:r>
          </w:p>
          <w:p w14:paraId="32562E75" w14:textId="238AC990" w:rsidR="003A2091" w:rsidRPr="00360DDC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1-5.3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1BF1235" w14:textId="107B2141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  <w:p w14:paraId="2F410370" w14:textId="2A2A6E1F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0.59-1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BD448CB" w14:textId="5EB7792D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  <w:p w14:paraId="6C2DBDB8" w14:textId="29F96C8A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0.59-1.03</w:t>
            </w:r>
          </w:p>
        </w:tc>
      </w:tr>
      <w:tr w:rsidR="003A2091" w:rsidRPr="00C75CCC" w14:paraId="35B81573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533856" w14:textId="6A759A3B" w:rsidR="003A2091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-1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152F830" w14:textId="3FB0A6E3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5</w:t>
            </w:r>
          </w:p>
          <w:p w14:paraId="3BA5196D" w14:textId="53F6777E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-1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22048EE" w14:textId="76FF2FBF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5</w:t>
            </w:r>
          </w:p>
          <w:p w14:paraId="47CD50CD" w14:textId="2B9A7AB3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-1.7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57F0476" w14:textId="36D7B80F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05</w:t>
            </w:r>
          </w:p>
          <w:p w14:paraId="2AA19906" w14:textId="24DB24DF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3-3.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AE3D385" w14:textId="0CBCF317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05</w:t>
            </w:r>
          </w:p>
          <w:p w14:paraId="147838C6" w14:textId="413684A9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3-3.6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60F62F6" w14:textId="47C67273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9</w:t>
            </w:r>
          </w:p>
          <w:p w14:paraId="6326C33E" w14:textId="17541B43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-2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E51A7A5" w14:textId="23218F5A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8</w:t>
            </w:r>
          </w:p>
          <w:p w14:paraId="611D0E05" w14:textId="2D99344B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2-2.5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4BEC5C2" w14:textId="598546E9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4</w:t>
            </w:r>
          </w:p>
          <w:p w14:paraId="32AFB042" w14:textId="55B5A4BA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3-0.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103C2F3" w14:textId="68FE42F7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2</w:t>
            </w:r>
          </w:p>
          <w:p w14:paraId="190990AC" w14:textId="785AA516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-0.6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2CE69EA" w14:textId="7D5BF443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  <w:p w14:paraId="1EFFCEE8" w14:textId="43C1E909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0.98-1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0913FA9" w14:textId="4BB6BC2E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  <w:p w14:paraId="56B16B81" w14:textId="0F441FD2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0.98-1.5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E620674" w14:textId="3C5E04B5" w:rsidR="003A2091" w:rsidRPr="00FF6D8A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6D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0</w:t>
            </w:r>
          </w:p>
          <w:p w14:paraId="6F7609CE" w14:textId="53CB5AB9" w:rsidR="003A2091" w:rsidRPr="00FF6D8A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6D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1-2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7023740" w14:textId="7DE75EFA" w:rsidR="003A2091" w:rsidRPr="00FF6D8A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6D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1</w:t>
            </w:r>
          </w:p>
          <w:p w14:paraId="1E630ACA" w14:textId="5B0E6F29" w:rsidR="003A2091" w:rsidRPr="00FF6D8A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6D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2-2.6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A457DB5" w14:textId="3033AB1C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5</w:t>
            </w:r>
          </w:p>
          <w:p w14:paraId="58A1B109" w14:textId="06F47B53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6-2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0B19356" w14:textId="4938289D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5</w:t>
            </w:r>
          </w:p>
          <w:p w14:paraId="4E119550" w14:textId="276E122D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7-2.9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637567E" w14:textId="0A7AE7E7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  <w:p w14:paraId="1399FF3F" w14:textId="63FDCC6E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76-3.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8CBD967" w14:textId="281F4CBB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  <w:p w14:paraId="15E1DDEB" w14:textId="0F5FF75F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77-3.6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21F2CB1" w14:textId="53CF642B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</w:t>
            </w:r>
          </w:p>
          <w:p w14:paraId="150B4588" w14:textId="710258FD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-0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A5BFFC9" w14:textId="5642B557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</w:t>
            </w:r>
          </w:p>
          <w:p w14:paraId="6C773EFB" w14:textId="3670C598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-0.73</w:t>
            </w:r>
          </w:p>
        </w:tc>
      </w:tr>
      <w:tr w:rsidR="003A2091" w:rsidRPr="00C75CCC" w14:paraId="53E84ECA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9F2074" w14:textId="3A33C48E" w:rsidR="003A2091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1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260D32C" w14:textId="58339DC6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7</w:t>
            </w:r>
          </w:p>
          <w:p w14:paraId="7FAD069C" w14:textId="779202B7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4-2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C6803C6" w14:textId="4F38A698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8</w:t>
            </w:r>
          </w:p>
          <w:p w14:paraId="2BE39445" w14:textId="1D65B400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4-2.4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873E0CD" w14:textId="4B5C041D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36</w:t>
            </w:r>
          </w:p>
          <w:p w14:paraId="54BBEFCF" w14:textId="3083D072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67-5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027655C" w14:textId="24169FC8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39</w:t>
            </w:r>
          </w:p>
          <w:p w14:paraId="48EBC2BF" w14:textId="726839A9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69-5.2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A595D42" w14:textId="12FC8DEE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2</w:t>
            </w:r>
          </w:p>
          <w:p w14:paraId="179AFE78" w14:textId="515B9427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9-3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1E353AB" w14:textId="7DDDA7DE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0</w:t>
            </w:r>
          </w:p>
          <w:p w14:paraId="3020F658" w14:textId="590D8636" w:rsidR="003A2091" w:rsidRPr="008869C7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8-3.8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8996B8D" w14:textId="3B7DE9A2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</w:t>
            </w:r>
          </w:p>
          <w:p w14:paraId="7B976302" w14:textId="20BFD4D2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5-0.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1A3BE76" w14:textId="6878BA99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9</w:t>
            </w:r>
          </w:p>
          <w:p w14:paraId="79BE4A25" w14:textId="61CE99F2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-0.3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CEC00D7" w14:textId="7A9B7C1C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142F688D" w14:textId="24E900B7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0.97-1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E7F9204" w14:textId="39F53A07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  <w:p w14:paraId="79CAAD7B" w14:textId="3A5515DD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0.97-1.4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ABA4C9C" w14:textId="0FC00220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6F6E33BA" w14:textId="47CA6345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0.77-1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57CD625" w14:textId="541E4876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71C36413" w14:textId="212FF4AD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0.77-1.2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9A14B8F" w14:textId="28CEB19B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9</w:t>
            </w:r>
          </w:p>
          <w:p w14:paraId="6FE31054" w14:textId="0BDC746F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1-2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C94778C" w14:textId="1C805FE0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9</w:t>
            </w:r>
          </w:p>
          <w:p w14:paraId="74F66837" w14:textId="76BB25B9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1-2.46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5E098F8" w14:textId="03EAE2AE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  <w:p w14:paraId="2C08F001" w14:textId="59A33978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31-1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360C9CE" w14:textId="6506D991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  <w:p w14:paraId="6DEC3119" w14:textId="032AAFD1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31-1.3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5382A7D6" w14:textId="52D57DE5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</w:t>
            </w:r>
          </w:p>
          <w:p w14:paraId="19248B03" w14:textId="566DA9D6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-0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0C6118A0" w14:textId="634B9B72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8</w:t>
            </w:r>
          </w:p>
          <w:p w14:paraId="29F5C08B" w14:textId="03FA672E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-0.25</w:t>
            </w:r>
          </w:p>
        </w:tc>
      </w:tr>
      <w:tr w:rsidR="003A2091" w:rsidRPr="00C75CCC" w14:paraId="28B9AD1E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AF5C59" w14:textId="79F635EC" w:rsidR="003A2091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C6B524E" w14:textId="66975BC6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7</w:t>
            </w:r>
          </w:p>
          <w:p w14:paraId="2876C10A" w14:textId="7C415AEA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9-2.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ED8561A" w14:textId="426E8656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341DB84" w14:textId="57A8A254" w:rsidR="003A2091" w:rsidRPr="00E56796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22</w:t>
            </w:r>
          </w:p>
          <w:p w14:paraId="7C6C097F" w14:textId="108F0F3A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7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6-4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7B53643" w14:textId="155A6C77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287B804" w14:textId="7B6863D4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  <w:p w14:paraId="5DEF7C2F" w14:textId="3BAB5AE1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sz w:val="16"/>
                <w:szCs w:val="16"/>
              </w:rPr>
              <w:t>0.99-2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77BFABB" w14:textId="7F1673C3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69C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09B0FCB" w14:textId="6ECAAAC2" w:rsidR="003A2091" w:rsidRPr="000E6C28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1</w:t>
            </w:r>
          </w:p>
          <w:p w14:paraId="7A4EA1BC" w14:textId="07B9C1CE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9-0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59FA647" w14:textId="3ED575AF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6C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16548C8" w14:textId="7005C04C" w:rsidR="003A2091" w:rsidRPr="003C1365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5</w:t>
            </w:r>
          </w:p>
          <w:p w14:paraId="48BACABC" w14:textId="25A5BFAE" w:rsidR="003A2091" w:rsidRPr="003C1365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13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-1.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1005913" w14:textId="1D009DD2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25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BED6B0B" w14:textId="27AF0C23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45661262" w14:textId="3E30638E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0.55-1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7DC0354" w14:textId="022F1E1E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098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33EEBDE" w14:textId="01715D2E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4</w:t>
            </w:r>
          </w:p>
          <w:p w14:paraId="4E78A387" w14:textId="5FEB8248" w:rsidR="003A2091" w:rsidRPr="008F7720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-2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5264F2F" w14:textId="42F9475A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72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D086F2F" w14:textId="7510659B" w:rsid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  <w:p w14:paraId="29B86916" w14:textId="179E11C7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13-1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2A42E83" w14:textId="58A0B9A3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4A21BDE" w14:textId="1116D87C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</w:t>
            </w:r>
          </w:p>
          <w:p w14:paraId="0F990FF0" w14:textId="1A13E22D" w:rsidR="003A2091" w:rsidRPr="003A2091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-0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E053470" w14:textId="2F873FF9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7CAA" w:rsidRPr="00C75CCC" w14:paraId="482E22AF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540F5" w14:textId="53355EE8" w:rsidR="006D4D25" w:rsidRPr="00E55E38" w:rsidRDefault="00E6065C" w:rsidP="00E55E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55E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rcumstance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5A9ACBA" w14:textId="77777777" w:rsidR="006D4D25" w:rsidRPr="00A51CA2" w:rsidRDefault="006D4D25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954557B" w14:textId="77777777" w:rsidR="006D4D25" w:rsidRPr="00A51CA2" w:rsidRDefault="006D4D25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360178B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873EA64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1F3CF54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1658A8D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F813689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B161496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920B123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6383BE6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65E922B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51A2428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6E9F6A4" w14:textId="77777777" w:rsidR="006D4D25" w:rsidRPr="00A51CA2" w:rsidRDefault="006D4D25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8A79877" w14:textId="77777777" w:rsidR="006D4D25" w:rsidRPr="00A51CA2" w:rsidRDefault="006D4D25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090F17C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38CFD3C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2DBC2D0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3CD5B24" w14:textId="77777777" w:rsidR="006D4D25" w:rsidRPr="00A51CA2" w:rsidRDefault="006D4D25" w:rsidP="00277B4E">
            <w:pPr>
              <w:ind w:left="-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091" w:rsidRPr="00C75CCC" w14:paraId="21EF177E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ACABF" w14:textId="46B0CA00" w:rsidR="003A2091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-N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ccup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960BE4E" w14:textId="41A43995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F7183A9" w14:textId="5441D063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0D4D59E" w14:textId="77D2BBC6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4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013E58A" w14:textId="6A7A9FED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47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659C27D" w14:textId="22974372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9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C8709B4" w14:textId="20032549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9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38C257D" w14:textId="4D17DDD2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2F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2872A37" w14:textId="27A59489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2F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66B58EB" w14:textId="4FC61C2E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F3F2084" w14:textId="7E3401D9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3CF2639" w14:textId="77542E10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3CFA0A03" w14:textId="73781A70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F5EDC7F" w14:textId="549F6D97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2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53DD1F2" w14:textId="033C0BAE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2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FAC1AA3" w14:textId="66EC542B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886C45E" w14:textId="1365E3EB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5282C3A" w14:textId="0580BE27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135A45C" w14:textId="370B9671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A2091" w:rsidRPr="00C75CCC" w14:paraId="7F375CA5" w14:textId="77777777" w:rsidTr="00277B4E"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68D868" w14:textId="7CC13F0B" w:rsidR="003A2091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ccup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9C5848A" w14:textId="347BBEBA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2543085E" w14:textId="1011E687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84-1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7A4B7EC" w14:textId="5AEA065D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5 0.81-1.1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5308DEF" w14:textId="7693BBD9" w:rsidR="003A2091" w:rsidRPr="00D56337" w:rsidRDefault="003A2091" w:rsidP="00277B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2 0.45-0.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3C389A8" w14:textId="0A50A975" w:rsidR="003A2091" w:rsidRPr="00D56337" w:rsidRDefault="003A2091" w:rsidP="00277B4E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</w:t>
            </w:r>
          </w:p>
          <w:p w14:paraId="52C1E250" w14:textId="505764D1" w:rsidR="003A2091" w:rsidRPr="00D56337" w:rsidRDefault="003A2091" w:rsidP="00277B4E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-0.5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31404C1" w14:textId="1F1DAA6A" w:rsidR="003A2091" w:rsidRPr="00A51CA2" w:rsidRDefault="003A2091" w:rsidP="00277B4E">
            <w:pPr>
              <w:ind w:left="-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9DC">
              <w:rPr>
                <w:rFonts w:ascii="Times New Roman" w:hAnsi="Times New Roman" w:cs="Times New Roman"/>
                <w:sz w:val="16"/>
                <w:szCs w:val="16"/>
              </w:rPr>
              <w:t>1.25 0.99-1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041B43C" w14:textId="77777777" w:rsidR="003A2091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9DC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  <w:p w14:paraId="62075D51" w14:textId="19467D4D" w:rsidR="003A2091" w:rsidRPr="00A51CA2" w:rsidRDefault="003A2091" w:rsidP="00277B4E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9DC">
              <w:rPr>
                <w:rFonts w:ascii="Times New Roman" w:hAnsi="Times New Roman" w:cs="Times New Roman"/>
                <w:sz w:val="16"/>
                <w:szCs w:val="16"/>
              </w:rPr>
              <w:t>1.01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09D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F93DA58" w14:textId="31386FCC" w:rsidR="003A2091" w:rsidRPr="00152F4A" w:rsidRDefault="003A2091" w:rsidP="00277B4E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F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 0.06-0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62C4DB6" w14:textId="094122CD" w:rsidR="003A2091" w:rsidRPr="00152F4A" w:rsidRDefault="003A2091" w:rsidP="00277B4E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F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4 0.06-0.3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3D2D1157" w14:textId="5381B6B5" w:rsidR="003A2091" w:rsidRDefault="003A2091" w:rsidP="00277B4E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</w:t>
            </w:r>
          </w:p>
          <w:p w14:paraId="1CAE46F7" w14:textId="7FB42645" w:rsidR="003A2091" w:rsidRPr="004911D0" w:rsidRDefault="003A2091" w:rsidP="00277B4E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-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47CC1249" w14:textId="324B295A" w:rsidR="003A2091" w:rsidRDefault="003A2091" w:rsidP="00277B4E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2</w:t>
            </w:r>
          </w:p>
          <w:p w14:paraId="64E53158" w14:textId="4D441450" w:rsidR="003A2091" w:rsidRPr="004911D0" w:rsidRDefault="003A2091" w:rsidP="00277B4E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-0.7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0A9A5D1" w14:textId="087E353E" w:rsidR="003A2091" w:rsidRDefault="003A209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5</w:t>
            </w:r>
          </w:p>
          <w:p w14:paraId="47A2DEFA" w14:textId="7AE65076" w:rsidR="003A2091" w:rsidRPr="0087108A" w:rsidRDefault="003A209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-0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F7B0715" w14:textId="6CCD534D" w:rsidR="003A2091" w:rsidRDefault="003A209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8</w:t>
            </w:r>
          </w:p>
          <w:p w14:paraId="4E50E6C6" w14:textId="4206F1E7" w:rsidR="003A2091" w:rsidRPr="0087108A" w:rsidRDefault="003A209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-0.7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0B21E7D" w14:textId="528C5AC9" w:rsidR="003A2091" w:rsidRPr="006B2A41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2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6 1.98-2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C484BBF" w14:textId="5144AC21" w:rsidR="003A2091" w:rsidRPr="006B2A41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2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5 1.96-2.57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1C8EA9EB" w14:textId="73D5B3CF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23 0.03-1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28195372" w14:textId="46390F11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sz w:val="16"/>
                <w:szCs w:val="16"/>
              </w:rPr>
              <w:t>0.23 0.03-1.6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6EA3034B" w14:textId="03CB0842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0.50 0.20-1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57" w:type="dxa"/>
              <w:right w:w="28" w:type="dxa"/>
            </w:tcMar>
            <w:vAlign w:val="center"/>
          </w:tcPr>
          <w:p w14:paraId="7EC24E00" w14:textId="2572C6C7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0.52 0.21-1.28</w:t>
            </w:r>
          </w:p>
        </w:tc>
      </w:tr>
      <w:tr w:rsidR="003A2091" w:rsidRPr="00C75CCC" w14:paraId="620FCA2E" w14:textId="77777777" w:rsidTr="00277B4E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D53DC" w14:textId="29B24C2E" w:rsidR="003A2091" w:rsidRDefault="003A2091" w:rsidP="00E55E38">
            <w:pPr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tentional</w:t>
            </w:r>
            <w:proofErr w:type="spellEnd"/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A5A5BE2" w14:textId="1C01B1A1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67C6E9EC" w14:textId="529DC9FA" w:rsidR="003A2091" w:rsidRPr="00A51CA2" w:rsidRDefault="003A2091" w:rsidP="00277B4E">
            <w:pPr>
              <w:ind w:left="-5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0.97-1.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508FC1E" w14:textId="15C9C8B1" w:rsidR="003A2091" w:rsidRPr="00A51CA2" w:rsidRDefault="003A2091" w:rsidP="00277B4E">
            <w:pPr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1CA2">
              <w:rPr>
                <w:rFonts w:ascii="Times New Roman" w:hAnsi="Times New Roman" w:cs="Times New Roman"/>
                <w:sz w:val="16"/>
                <w:szCs w:val="16"/>
              </w:rPr>
              <w:t>1.06 0.97-1.15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5800DBB" w14:textId="08081C52" w:rsidR="003A2091" w:rsidRPr="00D56337" w:rsidRDefault="003A2091" w:rsidP="00277B4E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3</w:t>
            </w:r>
          </w:p>
          <w:p w14:paraId="54BCEEA1" w14:textId="27474DCA" w:rsidR="003A2091" w:rsidRPr="00D56337" w:rsidRDefault="003A2091" w:rsidP="00277B4E">
            <w:pPr>
              <w:ind w:left="-10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4-1.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6162962C" w14:textId="3A333D6C" w:rsidR="003A2091" w:rsidRPr="00D56337" w:rsidRDefault="003A2091" w:rsidP="00277B4E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2</w:t>
            </w:r>
          </w:p>
          <w:p w14:paraId="6F1B6742" w14:textId="4759F6EC" w:rsidR="003A2091" w:rsidRPr="00D56337" w:rsidRDefault="003A2091" w:rsidP="00277B4E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63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-1.6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95547D7" w14:textId="55734431" w:rsidR="003A2091" w:rsidRPr="00A51CA2" w:rsidRDefault="003A2091" w:rsidP="00277B4E">
            <w:pPr>
              <w:ind w:left="1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9DC">
              <w:rPr>
                <w:rFonts w:ascii="Times New Roman" w:hAnsi="Times New Roman" w:cs="Times New Roman"/>
                <w:sz w:val="16"/>
                <w:szCs w:val="16"/>
              </w:rPr>
              <w:t>1.34 1.18-1.5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27B1B622" w14:textId="2CE93481" w:rsidR="003A2091" w:rsidRPr="00A51CA2" w:rsidRDefault="003A2091" w:rsidP="00277B4E">
            <w:pPr>
              <w:ind w:left="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9DC">
              <w:rPr>
                <w:rFonts w:ascii="Times New Roman" w:hAnsi="Times New Roman" w:cs="Times New Roman"/>
                <w:sz w:val="16"/>
                <w:szCs w:val="16"/>
              </w:rPr>
              <w:t>1.33 1.17-1.51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7A50493" w14:textId="783BCDBB" w:rsidR="003A2091" w:rsidRPr="00152F4A" w:rsidRDefault="003A2091" w:rsidP="00277B4E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F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9 1.29-1.7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0AD6D85" w14:textId="25A93AD8" w:rsidR="003A2091" w:rsidRPr="00152F4A" w:rsidRDefault="003A2091" w:rsidP="00277B4E">
            <w:pPr>
              <w:ind w:left="-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2F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3 1.32-1.7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51E9A01" w14:textId="5AC82496" w:rsidR="003A2091" w:rsidRDefault="003A2091" w:rsidP="00277B4E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2</w:t>
            </w:r>
          </w:p>
          <w:p w14:paraId="584F534B" w14:textId="04FEFC38" w:rsidR="003A2091" w:rsidRPr="004911D0" w:rsidRDefault="003A2091" w:rsidP="00277B4E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-0.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AEE36AB" w14:textId="77777777" w:rsidR="003A2091" w:rsidRDefault="003A2091" w:rsidP="00277B4E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2</w:t>
            </w:r>
          </w:p>
          <w:p w14:paraId="763B4520" w14:textId="4B306BDA" w:rsidR="003A2091" w:rsidRPr="004911D0" w:rsidRDefault="003A2091" w:rsidP="00277B4E">
            <w:pPr>
              <w:ind w:left="-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11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-0.5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9E0717E" w14:textId="1BA6707A" w:rsidR="000A6940" w:rsidRDefault="003A209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5</w:t>
            </w:r>
          </w:p>
          <w:p w14:paraId="5AD7D782" w14:textId="44959776" w:rsidR="003A2091" w:rsidRPr="0087108A" w:rsidRDefault="003A209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-0.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113355CF" w14:textId="5B35A979" w:rsidR="003A2091" w:rsidRDefault="003A209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6</w:t>
            </w:r>
          </w:p>
          <w:p w14:paraId="25736BDF" w14:textId="4DCB7424" w:rsidR="003A2091" w:rsidRPr="0087108A" w:rsidRDefault="003A2091" w:rsidP="00277B4E">
            <w:pPr>
              <w:ind w:left="-6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10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-0.6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7FE1517" w14:textId="6DC31CAA" w:rsidR="003A2091" w:rsidRPr="006B2A41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2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2 0.65-0.8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497BED58" w14:textId="08865B74" w:rsidR="003A2091" w:rsidRPr="006B2A41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2A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1 0.64-0.79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24D2894" w14:textId="2C33656E" w:rsidR="003A2091" w:rsidRPr="00360DDC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70 3.44-6.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551A86E9" w14:textId="4CDEC05D" w:rsidR="003A2091" w:rsidRPr="00360DDC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0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59 3.35-6.30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5B68DFB" w14:textId="2A7D3203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1.06 0.78-1.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771C141" w14:textId="7C338BCA" w:rsidR="003A2091" w:rsidRPr="00A51CA2" w:rsidRDefault="003A2091" w:rsidP="00277B4E">
            <w:pPr>
              <w:ind w:left="1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091">
              <w:rPr>
                <w:rFonts w:ascii="Times New Roman" w:hAnsi="Times New Roman" w:cs="Times New Roman"/>
                <w:sz w:val="16"/>
                <w:szCs w:val="16"/>
              </w:rPr>
              <w:t>1.08 0.79-1.47</w:t>
            </w:r>
          </w:p>
        </w:tc>
      </w:tr>
      <w:tr w:rsidR="00052D58" w:rsidRPr="002A38E0" w14:paraId="36FE49F7" w14:textId="77777777" w:rsidTr="008D1835">
        <w:tc>
          <w:tcPr>
            <w:tcW w:w="1428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DCEAC" w14:textId="2FD2EFAA" w:rsidR="00052D58" w:rsidRPr="00DF261C" w:rsidRDefault="00DF261C" w:rsidP="00DF261C">
            <w:pPr>
              <w:rPr>
                <w:rFonts w:eastAsia="Cambria"/>
                <w:sz w:val="14"/>
                <w:szCs w:val="14"/>
                <w:lang w:val="en-GB"/>
              </w:rPr>
            </w:pPr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Covariates included per each product-specific model: Poison </w:t>
            </w:r>
            <w:proofErr w:type="spellStart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enter</w:t>
            </w:r>
            <w:proofErr w:type="spellEnd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, Gender, Age class, Circumstance, </w:t>
            </w:r>
            <w:proofErr w:type="spellStart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eriod_years</w:t>
            </w:r>
            <w:proofErr w:type="spellEnd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eriod_days</w:t>
            </w:r>
            <w:proofErr w:type="spellEnd"/>
            <w:r w:rsidRPr="00AA243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 The interaction term Years*Days</w:t>
            </w:r>
          </w:p>
        </w:tc>
      </w:tr>
    </w:tbl>
    <w:p w14:paraId="3C6558F8" w14:textId="77777777" w:rsidR="00631F92" w:rsidRPr="00DF261C" w:rsidRDefault="00631F92">
      <w:pPr>
        <w:rPr>
          <w:lang w:val="en-US"/>
        </w:rPr>
      </w:pPr>
    </w:p>
    <w:sectPr w:rsidR="00631F92" w:rsidRPr="00DF261C" w:rsidSect="00C75CC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871504"/>
    <w:multiLevelType w:val="hybridMultilevel"/>
    <w:tmpl w:val="E7BCB5D2"/>
    <w:lvl w:ilvl="0" w:tplc="2BD03E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84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CC"/>
    <w:rsid w:val="0000098D"/>
    <w:rsid w:val="00052D58"/>
    <w:rsid w:val="00073F03"/>
    <w:rsid w:val="000778DA"/>
    <w:rsid w:val="000A6940"/>
    <w:rsid w:val="000B2055"/>
    <w:rsid w:val="000D1C47"/>
    <w:rsid w:val="000E6C28"/>
    <w:rsid w:val="00100DDE"/>
    <w:rsid w:val="0011203C"/>
    <w:rsid w:val="0011241D"/>
    <w:rsid w:val="00152F4A"/>
    <w:rsid w:val="00172FC5"/>
    <w:rsid w:val="001E79CE"/>
    <w:rsid w:val="001E7F7E"/>
    <w:rsid w:val="00214294"/>
    <w:rsid w:val="00220F36"/>
    <w:rsid w:val="00277B4E"/>
    <w:rsid w:val="002A268D"/>
    <w:rsid w:val="002A38E0"/>
    <w:rsid w:val="002B6B40"/>
    <w:rsid w:val="002B784E"/>
    <w:rsid w:val="002C0551"/>
    <w:rsid w:val="002C2678"/>
    <w:rsid w:val="002D3A21"/>
    <w:rsid w:val="002D6BBC"/>
    <w:rsid w:val="00320B93"/>
    <w:rsid w:val="00322A69"/>
    <w:rsid w:val="00360DDC"/>
    <w:rsid w:val="003625CE"/>
    <w:rsid w:val="00362747"/>
    <w:rsid w:val="00365509"/>
    <w:rsid w:val="00370B3C"/>
    <w:rsid w:val="00396B7C"/>
    <w:rsid w:val="003A2091"/>
    <w:rsid w:val="003A555F"/>
    <w:rsid w:val="003B2638"/>
    <w:rsid w:val="003B2DE2"/>
    <w:rsid w:val="003C1365"/>
    <w:rsid w:val="0042645D"/>
    <w:rsid w:val="00434747"/>
    <w:rsid w:val="00487479"/>
    <w:rsid w:val="004911D0"/>
    <w:rsid w:val="0049277A"/>
    <w:rsid w:val="00493216"/>
    <w:rsid w:val="00496283"/>
    <w:rsid w:val="004A1ECE"/>
    <w:rsid w:val="004A7B4E"/>
    <w:rsid w:val="004A7D64"/>
    <w:rsid w:val="00510D09"/>
    <w:rsid w:val="00522C07"/>
    <w:rsid w:val="00527FCE"/>
    <w:rsid w:val="00534783"/>
    <w:rsid w:val="00537CAA"/>
    <w:rsid w:val="005741FB"/>
    <w:rsid w:val="0062434A"/>
    <w:rsid w:val="00631F92"/>
    <w:rsid w:val="00634313"/>
    <w:rsid w:val="006400B4"/>
    <w:rsid w:val="00651F58"/>
    <w:rsid w:val="006659D9"/>
    <w:rsid w:val="006715DC"/>
    <w:rsid w:val="00677C93"/>
    <w:rsid w:val="00697514"/>
    <w:rsid w:val="006B08D1"/>
    <w:rsid w:val="006B2A41"/>
    <w:rsid w:val="006D3FF2"/>
    <w:rsid w:val="006D4D25"/>
    <w:rsid w:val="006F0C39"/>
    <w:rsid w:val="006F1720"/>
    <w:rsid w:val="00731BB1"/>
    <w:rsid w:val="00731E43"/>
    <w:rsid w:val="00740E6B"/>
    <w:rsid w:val="007509DC"/>
    <w:rsid w:val="00753FA1"/>
    <w:rsid w:val="007856EA"/>
    <w:rsid w:val="007B0B9A"/>
    <w:rsid w:val="0087108A"/>
    <w:rsid w:val="008754D7"/>
    <w:rsid w:val="008869C7"/>
    <w:rsid w:val="008B260C"/>
    <w:rsid w:val="008C50C8"/>
    <w:rsid w:val="008E6658"/>
    <w:rsid w:val="008F2BA8"/>
    <w:rsid w:val="008F7720"/>
    <w:rsid w:val="00900AD0"/>
    <w:rsid w:val="00912DCA"/>
    <w:rsid w:val="00922618"/>
    <w:rsid w:val="00941A30"/>
    <w:rsid w:val="00943BA2"/>
    <w:rsid w:val="0094777C"/>
    <w:rsid w:val="009578E5"/>
    <w:rsid w:val="009944B6"/>
    <w:rsid w:val="00997518"/>
    <w:rsid w:val="009C3038"/>
    <w:rsid w:val="009E3F82"/>
    <w:rsid w:val="009E5747"/>
    <w:rsid w:val="00A069CD"/>
    <w:rsid w:val="00A33FED"/>
    <w:rsid w:val="00A51CA2"/>
    <w:rsid w:val="00AB50CE"/>
    <w:rsid w:val="00AD1475"/>
    <w:rsid w:val="00B00C98"/>
    <w:rsid w:val="00B0757C"/>
    <w:rsid w:val="00B13651"/>
    <w:rsid w:val="00B75CCF"/>
    <w:rsid w:val="00B77C47"/>
    <w:rsid w:val="00B90276"/>
    <w:rsid w:val="00BA147B"/>
    <w:rsid w:val="00BA4C1B"/>
    <w:rsid w:val="00BC7912"/>
    <w:rsid w:val="00BD0942"/>
    <w:rsid w:val="00BE0C7A"/>
    <w:rsid w:val="00BE26B0"/>
    <w:rsid w:val="00BE7B83"/>
    <w:rsid w:val="00C12061"/>
    <w:rsid w:val="00C21759"/>
    <w:rsid w:val="00C3510A"/>
    <w:rsid w:val="00C35CC7"/>
    <w:rsid w:val="00C53B02"/>
    <w:rsid w:val="00C675DC"/>
    <w:rsid w:val="00C67D71"/>
    <w:rsid w:val="00C75CCC"/>
    <w:rsid w:val="00CA6B0F"/>
    <w:rsid w:val="00CB1A64"/>
    <w:rsid w:val="00CD7509"/>
    <w:rsid w:val="00CE27A2"/>
    <w:rsid w:val="00CE34BF"/>
    <w:rsid w:val="00CF16EF"/>
    <w:rsid w:val="00D16B39"/>
    <w:rsid w:val="00D30119"/>
    <w:rsid w:val="00D56337"/>
    <w:rsid w:val="00D61D2B"/>
    <w:rsid w:val="00D95E5B"/>
    <w:rsid w:val="00DD70CF"/>
    <w:rsid w:val="00DF261C"/>
    <w:rsid w:val="00E43C79"/>
    <w:rsid w:val="00E50797"/>
    <w:rsid w:val="00E53B69"/>
    <w:rsid w:val="00E55E38"/>
    <w:rsid w:val="00E56796"/>
    <w:rsid w:val="00E6065C"/>
    <w:rsid w:val="00E61149"/>
    <w:rsid w:val="00E6615D"/>
    <w:rsid w:val="00E93635"/>
    <w:rsid w:val="00EA70BE"/>
    <w:rsid w:val="00EC3C4D"/>
    <w:rsid w:val="00ED215C"/>
    <w:rsid w:val="00ED54C3"/>
    <w:rsid w:val="00F10443"/>
    <w:rsid w:val="00F10F99"/>
    <w:rsid w:val="00F27F7D"/>
    <w:rsid w:val="00F31EEC"/>
    <w:rsid w:val="00F36483"/>
    <w:rsid w:val="00F369AB"/>
    <w:rsid w:val="00F42C17"/>
    <w:rsid w:val="00F6379E"/>
    <w:rsid w:val="00F81CB7"/>
    <w:rsid w:val="00FA6666"/>
    <w:rsid w:val="00FB6E8E"/>
    <w:rsid w:val="00FC4755"/>
    <w:rsid w:val="00FF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06410"/>
  <w15:chartTrackingRefBased/>
  <w15:docId w15:val="{EB0160D8-F8AD-4D67-A42C-B9954A26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268D"/>
  </w:style>
  <w:style w:type="paragraph" w:styleId="Titolo1">
    <w:name w:val="heading 1"/>
    <w:basedOn w:val="Normale"/>
    <w:next w:val="Normale"/>
    <w:link w:val="Titolo1Carattere"/>
    <w:uiPriority w:val="9"/>
    <w:qFormat/>
    <w:rsid w:val="00C75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5C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5C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5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5C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5C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5C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5C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5C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75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5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5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5CC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5CC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5CC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5CC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5CC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5CC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5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5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5C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5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5C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5CC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5CC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5CC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5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5CC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5CC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75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4CC34-E23D-4700-A05D-7B2C663D2A7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2</Pages>
  <Words>1188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 Felice</dc:creator>
  <cp:keywords/>
  <dc:description/>
  <cp:lastModifiedBy>Giordano Felice</cp:lastModifiedBy>
  <cp:revision>143</cp:revision>
  <dcterms:created xsi:type="dcterms:W3CDTF">2025-10-29T10:30:00Z</dcterms:created>
  <dcterms:modified xsi:type="dcterms:W3CDTF">2025-11-07T10:32:00Z</dcterms:modified>
</cp:coreProperties>
</file>